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42CB4" w14:textId="487C4E0B" w:rsidR="008A647D" w:rsidRPr="006A131E" w:rsidRDefault="00FA065E" w:rsidP="008A647D">
      <w:pPr>
        <w:rPr>
          <w:b/>
          <w:bCs/>
        </w:rPr>
      </w:pPr>
      <w:r>
        <w:rPr>
          <w:b/>
          <w:bCs/>
        </w:rPr>
        <w:t>Suppl</w:t>
      </w:r>
      <w:r w:rsidR="00BE40EF">
        <w:rPr>
          <w:b/>
          <w:bCs/>
        </w:rPr>
        <w:t xml:space="preserve">emental </w:t>
      </w:r>
      <w:r w:rsidR="008A647D" w:rsidRPr="006A131E">
        <w:rPr>
          <w:b/>
          <w:bCs/>
        </w:rPr>
        <w:t xml:space="preserve">Table 1. Epidemiologic </w:t>
      </w:r>
      <w:r w:rsidR="008A647D">
        <w:rPr>
          <w:b/>
          <w:bCs/>
        </w:rPr>
        <w:t>s</w:t>
      </w:r>
      <w:r w:rsidR="008A647D" w:rsidRPr="006A131E">
        <w:rPr>
          <w:b/>
          <w:bCs/>
        </w:rPr>
        <w:t>tudies of long-term residential exposure to air pollution in the United States and depression, by date of publication and size of study population</w:t>
      </w:r>
    </w:p>
    <w:tbl>
      <w:tblPr>
        <w:tblStyle w:val="TableGrid"/>
        <w:tblW w:w="1494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1305"/>
        <w:gridCol w:w="1845"/>
        <w:gridCol w:w="1530"/>
        <w:gridCol w:w="1710"/>
        <w:gridCol w:w="2790"/>
        <w:gridCol w:w="3060"/>
      </w:tblGrid>
      <w:tr w:rsidR="008A647D" w:rsidRPr="00242B8B" w14:paraId="573B79BC" w14:textId="77777777" w:rsidTr="002666B8">
        <w:tc>
          <w:tcPr>
            <w:tcW w:w="1530" w:type="dxa"/>
          </w:tcPr>
          <w:p w14:paraId="6DC3D1A0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First author, Publication date</w:t>
            </w:r>
          </w:p>
        </w:tc>
        <w:tc>
          <w:tcPr>
            <w:tcW w:w="1170" w:type="dxa"/>
          </w:tcPr>
          <w:p w14:paraId="0C4DD7F8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Desig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, statistical analysis approach</w:t>
            </w:r>
          </w:p>
        </w:tc>
        <w:tc>
          <w:tcPr>
            <w:tcW w:w="1305" w:type="dxa"/>
          </w:tcPr>
          <w:p w14:paraId="21630DDA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Study Population</w:t>
            </w:r>
          </w:p>
        </w:tc>
        <w:tc>
          <w:tcPr>
            <w:tcW w:w="1845" w:type="dxa"/>
          </w:tcPr>
          <w:p w14:paraId="701725FB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Exposure/How estimated</w:t>
            </w:r>
          </w:p>
        </w:tc>
        <w:tc>
          <w:tcPr>
            <w:tcW w:w="1530" w:type="dxa"/>
          </w:tcPr>
          <w:p w14:paraId="4318FA75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Average Air Pollution Levels</w:t>
            </w:r>
          </w:p>
        </w:tc>
        <w:tc>
          <w:tcPr>
            <w:tcW w:w="1710" w:type="dxa"/>
          </w:tcPr>
          <w:p w14:paraId="304D201D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Outcome/How Measured</w:t>
            </w:r>
          </w:p>
        </w:tc>
        <w:tc>
          <w:tcPr>
            <w:tcW w:w="2790" w:type="dxa"/>
          </w:tcPr>
          <w:p w14:paraId="19D5C890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Covariates</w:t>
            </w:r>
          </w:p>
          <w:p w14:paraId="397BEF7D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060" w:type="dxa"/>
          </w:tcPr>
          <w:p w14:paraId="629F6A92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42B8B">
              <w:rPr>
                <w:rFonts w:cstheme="minorHAnsi"/>
                <w:b/>
                <w:bCs/>
                <w:sz w:val="18"/>
                <w:szCs w:val="18"/>
              </w:rPr>
              <w:t>Findings</w:t>
            </w:r>
          </w:p>
          <w:p w14:paraId="18C84CEA" w14:textId="77777777" w:rsidR="008A647D" w:rsidRPr="00242B8B" w:rsidRDefault="008A647D" w:rsidP="002666B8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A647D" w:rsidRPr="00242B8B" w14:paraId="37B12209" w14:textId="77777777" w:rsidTr="002666B8">
        <w:trPr>
          <w:trHeight w:val="2294"/>
        </w:trPr>
        <w:tc>
          <w:tcPr>
            <w:tcW w:w="1530" w:type="dxa"/>
          </w:tcPr>
          <w:p w14:paraId="1FB9FB23" w14:textId="77777777" w:rsidR="008A647D" w:rsidRPr="00242B8B" w:rsidRDefault="008A647D" w:rsidP="002666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Wang, 2014</w:t>
            </w:r>
          </w:p>
        </w:tc>
        <w:tc>
          <w:tcPr>
            <w:tcW w:w="1170" w:type="dxa"/>
          </w:tcPr>
          <w:p w14:paraId="3CE43F6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Prospective Cohort; repeated measures</w:t>
            </w:r>
          </w:p>
        </w:tc>
        <w:tc>
          <w:tcPr>
            <w:tcW w:w="1305" w:type="dxa"/>
          </w:tcPr>
          <w:p w14:paraId="1B60925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732 adults from MOBILIZE Boston study</w:t>
            </w:r>
          </w:p>
          <w:p w14:paraId="62DB7B4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ages ≥ 65 years </w:t>
            </w:r>
          </w:p>
          <w:p w14:paraId="19156B4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2005-2008</w:t>
            </w:r>
          </w:p>
          <w:p w14:paraId="65C1286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5" w:type="dxa"/>
          </w:tcPr>
          <w:p w14:paraId="3E37FEA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Traffic pollution/distance to nearest roadway</w:t>
            </w:r>
          </w:p>
          <w:p w14:paraId="0531944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5A123D6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Annual black carbon (BC) levels</w:t>
            </w:r>
          </w:p>
          <w:p w14:paraId="08CBBCC5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B15853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242B8B">
              <w:rPr>
                <w:rFonts w:cstheme="minorHAnsi"/>
                <w:sz w:val="18"/>
                <w:szCs w:val="18"/>
              </w:rPr>
              <w:t>Spatio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>-temporal land-use regression model</w:t>
            </w:r>
          </w:p>
        </w:tc>
        <w:tc>
          <w:tcPr>
            <w:tcW w:w="1530" w:type="dxa"/>
          </w:tcPr>
          <w:p w14:paraId="53A3886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  <w:r w:rsidRPr="00242B8B">
              <w:rPr>
                <w:rFonts w:cstheme="minorHAnsi"/>
                <w:sz w:val="18"/>
                <w:szCs w:val="18"/>
                <w:lang w:val="es-419"/>
              </w:rPr>
              <w:t>NO</w:t>
            </w:r>
            <w:r w:rsidRPr="00242B8B">
              <w:rPr>
                <w:rFonts w:cstheme="minorHAnsi"/>
                <w:sz w:val="18"/>
                <w:szCs w:val="18"/>
                <w:vertAlign w:val="subscript"/>
                <w:lang w:val="es-419"/>
              </w:rPr>
              <w:t>2</w:t>
            </w:r>
            <w:r w:rsidRPr="00242B8B">
              <w:rPr>
                <w:rFonts w:cstheme="minorHAnsi"/>
                <w:sz w:val="18"/>
                <w:szCs w:val="18"/>
                <w:lang w:val="es-419"/>
              </w:rPr>
              <w:t xml:space="preserve">: 16.7 </w:t>
            </w:r>
            <w:proofErr w:type="spellStart"/>
            <w:r w:rsidRPr="00242B8B">
              <w:rPr>
                <w:rFonts w:cstheme="minorHAnsi"/>
                <w:sz w:val="18"/>
                <w:szCs w:val="18"/>
                <w:lang w:val="es-419"/>
              </w:rPr>
              <w:t>ppb</w:t>
            </w:r>
            <w:proofErr w:type="spellEnd"/>
          </w:p>
          <w:p w14:paraId="43B4F54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  <w:r w:rsidRPr="00242B8B">
              <w:rPr>
                <w:rFonts w:cstheme="minorHAnsi"/>
                <w:sz w:val="18"/>
                <w:szCs w:val="18"/>
                <w:lang w:val="es-419"/>
              </w:rPr>
              <w:t>O</w:t>
            </w:r>
            <w:r w:rsidRPr="00242B8B">
              <w:rPr>
                <w:rFonts w:cstheme="minorHAnsi"/>
                <w:sz w:val="18"/>
                <w:szCs w:val="18"/>
                <w:vertAlign w:val="subscript"/>
                <w:lang w:val="es-419"/>
              </w:rPr>
              <w:t>3</w:t>
            </w:r>
            <w:r w:rsidRPr="00242B8B">
              <w:rPr>
                <w:rFonts w:cstheme="minorHAnsi"/>
                <w:sz w:val="18"/>
                <w:szCs w:val="18"/>
                <w:lang w:val="es-419"/>
              </w:rPr>
              <w:t xml:space="preserve">: 24.5 </w:t>
            </w:r>
            <w:proofErr w:type="spellStart"/>
            <w:r w:rsidRPr="00242B8B">
              <w:rPr>
                <w:rFonts w:cstheme="minorHAnsi"/>
                <w:sz w:val="18"/>
                <w:szCs w:val="18"/>
                <w:lang w:val="es-419"/>
              </w:rPr>
              <w:t>ppb</w:t>
            </w:r>
            <w:proofErr w:type="spellEnd"/>
          </w:p>
          <w:p w14:paraId="10330D3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  <w:r w:rsidRPr="00242B8B">
              <w:rPr>
                <w:rFonts w:cstheme="minorHAnsi"/>
                <w:sz w:val="18"/>
                <w:szCs w:val="18"/>
                <w:lang w:val="es-419"/>
              </w:rPr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  <w:lang w:val="es-419"/>
              </w:rPr>
              <w:t>2.5</w:t>
            </w:r>
            <w:r w:rsidRPr="00242B8B">
              <w:rPr>
                <w:rFonts w:cstheme="minorHAnsi"/>
                <w:sz w:val="18"/>
                <w:szCs w:val="18"/>
                <w:lang w:val="es-419"/>
              </w:rPr>
              <w:t xml:space="preserve">: 8.6 </w:t>
            </w:r>
            <w:r w:rsidRPr="00242B8B">
              <w:rPr>
                <w:rFonts w:cstheme="minorHAnsi"/>
                <w:sz w:val="18"/>
                <w:szCs w:val="18"/>
              </w:rPr>
              <w:t>μ</w:t>
            </w:r>
            <w:r w:rsidRPr="00242B8B">
              <w:rPr>
                <w:rFonts w:cstheme="minorHAnsi"/>
                <w:sz w:val="18"/>
                <w:szCs w:val="18"/>
                <w:lang w:val="es-419"/>
              </w:rPr>
              <w:t>g/m</w:t>
            </w:r>
            <w:r w:rsidRPr="00242B8B">
              <w:rPr>
                <w:rFonts w:cstheme="minorHAnsi"/>
                <w:sz w:val="18"/>
                <w:szCs w:val="18"/>
                <w:vertAlign w:val="superscript"/>
                <w:lang w:val="es-419"/>
              </w:rPr>
              <w:t>3</w:t>
            </w:r>
          </w:p>
          <w:p w14:paraId="118F086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</w:p>
          <w:p w14:paraId="3742BA0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</w:p>
          <w:p w14:paraId="15E676A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</w:p>
        </w:tc>
        <w:tc>
          <w:tcPr>
            <w:tcW w:w="1710" w:type="dxa"/>
          </w:tcPr>
          <w:p w14:paraId="4561D62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Depressive symptoms/</w:t>
            </w:r>
          </w:p>
          <w:p w14:paraId="556183F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CESD-R </w:t>
            </w:r>
          </w:p>
          <w:p w14:paraId="190F6C0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FAEFF5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787519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</w:tcPr>
          <w:p w14:paraId="1D5156A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• Basic model: age, sex, race/ethnicity, visit, season, household income, education, neighborhood SES</w:t>
            </w:r>
          </w:p>
          <w:p w14:paraId="547563C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• Second model: plus BMI, physical activity, alcohol intake, smoking, diabetes, hypertension, </w:t>
            </w:r>
            <w:proofErr w:type="spellStart"/>
            <w:r w:rsidRPr="00242B8B">
              <w:rPr>
                <w:rFonts w:cstheme="minorHAnsi"/>
                <w:sz w:val="18"/>
                <w:szCs w:val="18"/>
              </w:rPr>
              <w:t>hyperlipidermia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 xml:space="preserve">, antidepressant use </w:t>
            </w:r>
          </w:p>
        </w:tc>
        <w:tc>
          <w:tcPr>
            <w:tcW w:w="3060" w:type="dxa"/>
          </w:tcPr>
          <w:p w14:paraId="3681F52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No association between distance to nearest roadway or mean annual BC concentration and presence of depressive symptoms</w:t>
            </w:r>
          </w:p>
          <w:p w14:paraId="32A7B36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669AAAD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5699094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4806608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A647D" w:rsidRPr="00242B8B" w14:paraId="325107E1" w14:textId="77777777" w:rsidTr="002666B8">
        <w:trPr>
          <w:trHeight w:val="1160"/>
        </w:trPr>
        <w:tc>
          <w:tcPr>
            <w:tcW w:w="1530" w:type="dxa"/>
          </w:tcPr>
          <w:p w14:paraId="21737FB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Pun, 2017</w:t>
            </w:r>
          </w:p>
        </w:tc>
        <w:tc>
          <w:tcPr>
            <w:tcW w:w="1170" w:type="dxa"/>
          </w:tcPr>
          <w:p w14:paraId="66F6B3F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Longitudinal Study, GLM</w:t>
            </w:r>
          </w:p>
        </w:tc>
        <w:tc>
          <w:tcPr>
            <w:tcW w:w="1305" w:type="dxa"/>
          </w:tcPr>
          <w:p w14:paraId="2163F96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4,008 adults across the</w:t>
            </w:r>
          </w:p>
          <w:p w14:paraId="1364C8D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US from National Social Life, Health, and Aging Project (</w:t>
            </w:r>
            <w:bookmarkStart w:id="0" w:name="_Hlk144718587"/>
            <w:r w:rsidRPr="00242B8B">
              <w:rPr>
                <w:rFonts w:cstheme="minorHAnsi"/>
                <w:sz w:val="18"/>
                <w:szCs w:val="18"/>
              </w:rPr>
              <w:t>NSHAP)</w:t>
            </w:r>
          </w:p>
          <w:bookmarkEnd w:id="0"/>
          <w:p w14:paraId="1C7A2F8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ages 57-85 years</w:t>
            </w:r>
          </w:p>
          <w:p w14:paraId="167D5FA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2005-2011</w:t>
            </w:r>
          </w:p>
          <w:p w14:paraId="62CC3455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4F007B7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5" w:type="dxa"/>
          </w:tcPr>
          <w:p w14:paraId="608D753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lastRenderedPageBreak/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 xml:space="preserve"> at 180 days, 365 days, 4 years</w:t>
            </w:r>
          </w:p>
          <w:p w14:paraId="2DD6E24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27B2833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660F09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Spatiotemporal generalized</w:t>
            </w:r>
          </w:p>
          <w:p w14:paraId="4FFB4E6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additive mixed models with US EPA data</w:t>
            </w:r>
          </w:p>
        </w:tc>
        <w:tc>
          <w:tcPr>
            <w:tcW w:w="1530" w:type="dxa"/>
          </w:tcPr>
          <w:p w14:paraId="76FC05C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 xml:space="preserve">: 11.1 </w:t>
            </w:r>
            <w:proofErr w:type="spellStart"/>
            <w:r w:rsidRPr="00242B8B">
              <w:rPr>
                <w:rFonts w:cstheme="minorHAnsi"/>
                <w:sz w:val="18"/>
                <w:szCs w:val="18"/>
              </w:rPr>
              <w:t>μg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>/m</w:t>
            </w:r>
            <w:r w:rsidRPr="00242B8B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  <w:p w14:paraId="3D75C7B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6A7C2C45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38BB3D04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220962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72D058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Depressive symptoms (moderate to severe)/ </w:t>
            </w:r>
          </w:p>
          <w:p w14:paraId="5539B7B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CESD-11 </w:t>
            </w:r>
          </w:p>
          <w:p w14:paraId="224A477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16A390F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1BFD488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5ED4DD2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2735072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385FF87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54CB1DB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F40737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</w:tcPr>
          <w:p w14:paraId="369B531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lastRenderedPageBreak/>
              <w:t>• Basic model: age, sex, race/ ethnicity, year, season, day of week, residence within metropolitan statistical area</w:t>
            </w:r>
          </w:p>
          <w:p w14:paraId="7FD024B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• Multivariable model: plus educational attainment, family income, median household income, % below poverty level in census tract </w:t>
            </w:r>
          </w:p>
          <w:p w14:paraId="6F1CC47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• Wave-specific: plus BMI, smoking, physical activity, alcohol intake, loneliness, current use of antidepressant, history of diabetes, hypertension, stroke, </w:t>
            </w:r>
            <w:r w:rsidRPr="00242B8B">
              <w:rPr>
                <w:rFonts w:cstheme="minorHAnsi"/>
                <w:sz w:val="18"/>
                <w:szCs w:val="18"/>
              </w:rPr>
              <w:lastRenderedPageBreak/>
              <w:t>heart failure, emphysema, COPD, or asthma</w:t>
            </w:r>
          </w:p>
        </w:tc>
        <w:tc>
          <w:tcPr>
            <w:tcW w:w="3060" w:type="dxa"/>
          </w:tcPr>
          <w:p w14:paraId="3DA9D03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lastRenderedPageBreak/>
              <w:t xml:space="preserve">Per 5 </w:t>
            </w:r>
            <w:proofErr w:type="spellStart"/>
            <w:r w:rsidRPr="00242B8B">
              <w:rPr>
                <w:rFonts w:cstheme="minorHAnsi"/>
                <w:sz w:val="18"/>
                <w:szCs w:val="18"/>
              </w:rPr>
              <w:t>μg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>/m</w:t>
            </w:r>
            <w:r w:rsidRPr="00242B8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 xml:space="preserve"> 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 xml:space="preserve">2.5 </w:t>
            </w:r>
          </w:p>
          <w:p w14:paraId="36A49BE0" w14:textId="77777777" w:rsidR="008A647D" w:rsidRPr="00242B8B" w:rsidRDefault="008A647D" w:rsidP="002666B8">
            <w:pPr>
              <w:rPr>
                <w:rFonts w:eastAsia="UniversLTStd-LightCn" w:cstheme="minorHAnsi"/>
                <w:sz w:val="18"/>
                <w:szCs w:val="18"/>
              </w:rPr>
            </w:pPr>
            <w:r w:rsidRPr="00242B8B">
              <w:rPr>
                <w:rFonts w:eastAsia="UniversLTStd-LightCn" w:cstheme="minorHAnsi"/>
                <w:sz w:val="18"/>
                <w:szCs w:val="18"/>
              </w:rPr>
              <w:t>180 days</w:t>
            </w:r>
            <w:r w:rsidRPr="00242B8B">
              <w:rPr>
                <w:rFonts w:cstheme="minorHAnsi"/>
                <w:sz w:val="18"/>
                <w:szCs w:val="18"/>
              </w:rPr>
              <w:t>: OR=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 xml:space="preserve">1.04 </w:t>
            </w:r>
            <w:r w:rsidRPr="00242B8B">
              <w:rPr>
                <w:rFonts w:cstheme="minorHAnsi"/>
                <w:sz w:val="18"/>
                <w:szCs w:val="18"/>
              </w:rPr>
              <w:t xml:space="preserve">(95% CI: 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>0.89, 1.22)</w:t>
            </w:r>
            <w:r w:rsidRPr="00242B8B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3FCC36E" w14:textId="77777777" w:rsidR="008A647D" w:rsidRPr="00242B8B" w:rsidRDefault="008A647D" w:rsidP="002666B8">
            <w:pPr>
              <w:rPr>
                <w:rFonts w:eastAsia="UniversLTStd-LightCn" w:cstheme="minorHAnsi"/>
                <w:sz w:val="18"/>
                <w:szCs w:val="18"/>
              </w:rPr>
            </w:pPr>
            <w:r w:rsidRPr="00242B8B">
              <w:rPr>
                <w:rFonts w:eastAsia="UniversLTStd-LightCn" w:cstheme="minorHAnsi"/>
                <w:sz w:val="18"/>
                <w:szCs w:val="18"/>
              </w:rPr>
              <w:t>365 days</w:t>
            </w:r>
            <w:r w:rsidRPr="00242B8B">
              <w:rPr>
                <w:rFonts w:cstheme="minorHAnsi"/>
                <w:sz w:val="18"/>
                <w:szCs w:val="18"/>
              </w:rPr>
              <w:t>: OR=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 xml:space="preserve">1.06 </w:t>
            </w:r>
            <w:r w:rsidRPr="00242B8B">
              <w:rPr>
                <w:rFonts w:cstheme="minorHAnsi"/>
                <w:sz w:val="18"/>
                <w:szCs w:val="18"/>
              </w:rPr>
              <w:t xml:space="preserve">(95% CI: 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>0.89, 1.27)</w:t>
            </w:r>
          </w:p>
          <w:p w14:paraId="72E231BE" w14:textId="77777777" w:rsidR="008A647D" w:rsidRPr="00242B8B" w:rsidRDefault="008A647D" w:rsidP="002666B8">
            <w:pPr>
              <w:rPr>
                <w:rFonts w:eastAsia="UniversLTStd-LightCn" w:cstheme="minorHAnsi"/>
                <w:sz w:val="18"/>
                <w:szCs w:val="18"/>
              </w:rPr>
            </w:pPr>
            <w:r w:rsidRPr="00242B8B">
              <w:rPr>
                <w:rFonts w:eastAsia="UniversLTStd-LightCn" w:cstheme="minorHAnsi"/>
                <w:sz w:val="18"/>
                <w:szCs w:val="18"/>
              </w:rPr>
              <w:t xml:space="preserve">4 years: </w:t>
            </w:r>
            <w:r w:rsidRPr="00242B8B">
              <w:rPr>
                <w:rFonts w:cstheme="minorHAnsi"/>
                <w:sz w:val="18"/>
                <w:szCs w:val="18"/>
              </w:rPr>
              <w:t>OR=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 xml:space="preserve">1.14 </w:t>
            </w:r>
            <w:r w:rsidRPr="00242B8B">
              <w:rPr>
                <w:rFonts w:cstheme="minorHAnsi"/>
                <w:sz w:val="18"/>
                <w:szCs w:val="18"/>
              </w:rPr>
              <w:t xml:space="preserve">(95% CI: </w:t>
            </w:r>
            <w:r w:rsidRPr="00242B8B">
              <w:rPr>
                <w:rFonts w:eastAsia="UniversLTStd-LightCn" w:cstheme="minorHAnsi"/>
                <w:sz w:val="18"/>
                <w:szCs w:val="18"/>
              </w:rPr>
              <w:t>0.97, 1.34)</w:t>
            </w:r>
          </w:p>
          <w:p w14:paraId="6A9B3D9B" w14:textId="77777777" w:rsidR="008A647D" w:rsidRPr="00242B8B" w:rsidRDefault="008A647D" w:rsidP="002666B8">
            <w:pPr>
              <w:rPr>
                <w:rFonts w:eastAsia="UniversLTStd-LightCn" w:cstheme="minorHAnsi"/>
                <w:sz w:val="18"/>
                <w:szCs w:val="18"/>
              </w:rPr>
            </w:pPr>
          </w:p>
          <w:p w14:paraId="60975F9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Effects were stronger when restricted to Wave 2 participants who did not have depression in Wave 1 </w:t>
            </w:r>
          </w:p>
          <w:p w14:paraId="2A3BF0F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5898E36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C593A9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62A827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27DBB23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A647D" w:rsidRPr="00242B8B" w14:paraId="3FC84F58" w14:textId="77777777" w:rsidTr="002666B8">
        <w:trPr>
          <w:trHeight w:val="1160"/>
        </w:trPr>
        <w:tc>
          <w:tcPr>
            <w:tcW w:w="1530" w:type="dxa"/>
          </w:tcPr>
          <w:p w14:paraId="69A80E0A" w14:textId="7EC2C8F5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bookmarkStart w:id="1" w:name="_Hlk144719010"/>
            <w:proofErr w:type="spellStart"/>
            <w:r w:rsidRPr="00242B8B">
              <w:rPr>
                <w:rFonts w:cstheme="minorHAnsi"/>
                <w:color w:val="000000"/>
                <w:sz w:val="18"/>
                <w:szCs w:val="18"/>
              </w:rPr>
              <w:lastRenderedPageBreak/>
              <w:t>Kioumourtzoglou</w:t>
            </w:r>
            <w:bookmarkEnd w:id="1"/>
            <w:proofErr w:type="spellEnd"/>
            <w:r w:rsidRPr="00242B8B">
              <w:rPr>
                <w:rFonts w:cstheme="minorHAnsi"/>
                <w:color w:val="000000"/>
                <w:sz w:val="18"/>
                <w:szCs w:val="18"/>
              </w:rPr>
              <w:t xml:space="preserve">, 2017 </w:t>
            </w:r>
          </w:p>
        </w:tc>
        <w:tc>
          <w:tcPr>
            <w:tcW w:w="1170" w:type="dxa"/>
          </w:tcPr>
          <w:p w14:paraId="6F2F848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Prospective Cohort;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242B8B">
              <w:rPr>
                <w:rFonts w:cstheme="minorHAnsi"/>
                <w:sz w:val="18"/>
                <w:szCs w:val="18"/>
              </w:rPr>
              <w:t>ox regression</w:t>
            </w:r>
          </w:p>
        </w:tc>
        <w:tc>
          <w:tcPr>
            <w:tcW w:w="1305" w:type="dxa"/>
          </w:tcPr>
          <w:p w14:paraId="0CFC024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41,844 women in Nurses' Health Study </w:t>
            </w:r>
          </w:p>
          <w:p w14:paraId="3AF0A33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ages 30-55 years</w:t>
            </w:r>
          </w:p>
          <w:p w14:paraId="3CB2D9D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1996-2008</w:t>
            </w:r>
          </w:p>
          <w:p w14:paraId="345AD01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5" w:type="dxa"/>
          </w:tcPr>
          <w:p w14:paraId="1AECC4F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1, 2, and 5-year average 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>; Average 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 xml:space="preserve"> in summer months</w:t>
            </w:r>
          </w:p>
          <w:p w14:paraId="084BFDD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6655BBA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National </w:t>
            </w:r>
          </w:p>
          <w:p w14:paraId="020BF4D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spatiotemporal model (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>)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 xml:space="preserve"> </w:t>
            </w:r>
            <w:r w:rsidRPr="00242B8B">
              <w:rPr>
                <w:rFonts w:cstheme="minorHAnsi"/>
                <w:sz w:val="18"/>
                <w:szCs w:val="18"/>
              </w:rPr>
              <w:t>&amp; US EPA data (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>) weighted square distances</w:t>
            </w:r>
          </w:p>
          <w:p w14:paraId="1FBDB94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4C7976F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6AD6C07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BA29F6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 xml:space="preserve"> (summer): 31.9 ppb</w:t>
            </w:r>
          </w:p>
          <w:p w14:paraId="38C9E3C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 xml:space="preserve">2.5 </w:t>
            </w:r>
            <w:r w:rsidRPr="00242B8B">
              <w:rPr>
                <w:rFonts w:cstheme="minorHAnsi"/>
                <w:sz w:val="18"/>
                <w:szCs w:val="18"/>
              </w:rPr>
              <w:t xml:space="preserve">(1 year): 12.6 </w:t>
            </w:r>
            <w:proofErr w:type="spellStart"/>
            <w:r w:rsidRPr="00242B8B">
              <w:rPr>
                <w:rFonts w:cstheme="minorHAnsi"/>
                <w:sz w:val="18"/>
                <w:szCs w:val="18"/>
              </w:rPr>
              <w:t>μg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>/m</w:t>
            </w:r>
            <w:r w:rsidRPr="00242B8B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  <w:p w14:paraId="3434D77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6A3B89B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091FDB66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2630935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090A4A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Depression onset/physician diagnosis or use of anti-depressant medication</w:t>
            </w:r>
          </w:p>
          <w:p w14:paraId="3808874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3A3ACA5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C716F1A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26C0302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</w:tcPr>
          <w:p w14:paraId="360538B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Calendar year and month, census region, living in Metropolitan Statistical Area, individual-level SES, community-level SES, race, physical activity, BMI, pack-years of smoking, smoking status, dietary habits, multivitamin intake, participation in social groups, baseline abbreviated Mental Health Inventory Score</w:t>
            </w:r>
          </w:p>
        </w:tc>
        <w:tc>
          <w:tcPr>
            <w:tcW w:w="3060" w:type="dxa"/>
          </w:tcPr>
          <w:p w14:paraId="015E974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bookmarkStart w:id="2" w:name="_Hlk144720823"/>
            <w:r w:rsidRPr="00242B8B">
              <w:rPr>
                <w:rFonts w:cstheme="minorHAnsi"/>
                <w:sz w:val="18"/>
                <w:szCs w:val="18"/>
              </w:rPr>
              <w:t>Per 10-ppb 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bookmarkEnd w:id="2"/>
            <w:r w:rsidRPr="00242B8B">
              <w:rPr>
                <w:rFonts w:cstheme="minorHAnsi"/>
                <w:sz w:val="18"/>
                <w:szCs w:val="18"/>
              </w:rPr>
              <w:t xml:space="preserve">: HR= 1.06 (95% CI: 1.00, 1.12) for antidepressant use or depression diagnosis </w:t>
            </w:r>
          </w:p>
          <w:p w14:paraId="24DF73B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HR=1.08 (95% CI: 1.02, 1.14) for use of antidepressant medication</w:t>
            </w:r>
          </w:p>
          <w:p w14:paraId="2B66E7E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 xml:space="preserve">NS depression diagnosis </w:t>
            </w:r>
          </w:p>
          <w:p w14:paraId="25DC807F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173A60F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Per 10-μg/m</w:t>
            </w:r>
            <w:r w:rsidRPr="00242B8B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 xml:space="preserve"> 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 xml:space="preserve"> at 1- year: HR=1.12 (95% CI: 1.00, 1.25) for use of antidepressant medications</w:t>
            </w:r>
          </w:p>
          <w:p w14:paraId="35A6B73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NS 2- and 5-year</w:t>
            </w:r>
          </w:p>
          <w:p w14:paraId="57D076A3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3643AB5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NS 1-, 2-, and 5-year for antidepressant use or depression diagnosis, depression diagnosis</w:t>
            </w:r>
          </w:p>
          <w:p w14:paraId="672D166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47C08558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No change when adjusting for CV-related variables</w:t>
            </w:r>
          </w:p>
        </w:tc>
      </w:tr>
      <w:tr w:rsidR="008A647D" w:rsidRPr="00242B8B" w14:paraId="059C3603" w14:textId="77777777" w:rsidTr="002666B8">
        <w:tc>
          <w:tcPr>
            <w:tcW w:w="1530" w:type="dxa"/>
          </w:tcPr>
          <w:p w14:paraId="0298BCA9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Qiu, 2023</w:t>
            </w:r>
          </w:p>
        </w:tc>
        <w:tc>
          <w:tcPr>
            <w:tcW w:w="1170" w:type="dxa"/>
          </w:tcPr>
          <w:p w14:paraId="388A6321" w14:textId="77777777" w:rsidR="008A647D" w:rsidRPr="00242B8B" w:rsidRDefault="008A647D" w:rsidP="002666B8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eastAsia="GuardianSansGR-Regular" w:cstheme="minorHAnsi"/>
                <w:sz w:val="18"/>
                <w:szCs w:val="18"/>
              </w:rPr>
              <w:t xml:space="preserve">population-based longitudinal </w:t>
            </w:r>
            <w:r w:rsidRPr="00242B8B">
              <w:rPr>
                <w:rFonts w:eastAsia="GuardianSansGR-Regular" w:cstheme="minorHAnsi"/>
                <w:sz w:val="18"/>
                <w:szCs w:val="18"/>
              </w:rPr>
              <w:lastRenderedPageBreak/>
              <w:t>cohort study</w:t>
            </w:r>
            <w:r>
              <w:rPr>
                <w:rFonts w:eastAsia="GuardianSansGR-Regular"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242B8B">
              <w:rPr>
                <w:rFonts w:cstheme="minorHAnsi"/>
                <w:sz w:val="18"/>
                <w:szCs w:val="18"/>
              </w:rPr>
              <w:t>ox regression</w:t>
            </w:r>
            <w:r w:rsidRPr="00242B8B">
              <w:rPr>
                <w:rFonts w:eastAsia="GuardianSansGR-Regular" w:cstheme="minorHAnsi"/>
                <w:sz w:val="18"/>
                <w:szCs w:val="18"/>
              </w:rPr>
              <w:t xml:space="preserve"> </w:t>
            </w:r>
          </w:p>
          <w:p w14:paraId="3009CAA0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5" w:type="dxa"/>
          </w:tcPr>
          <w:p w14:paraId="02AF1A3F" w14:textId="77777777" w:rsidR="008A647D" w:rsidRPr="00242B8B" w:rsidRDefault="008A647D" w:rsidP="002666B8">
            <w:pPr>
              <w:rPr>
                <w:rFonts w:eastAsia="GuardianSansGR-Regular" w:cstheme="minorHAnsi"/>
                <w:sz w:val="18"/>
                <w:szCs w:val="18"/>
              </w:rPr>
            </w:pPr>
            <w:r w:rsidRPr="00242B8B">
              <w:rPr>
                <w:rFonts w:eastAsia="GuardianSansGR-Regular" w:cstheme="minorHAnsi"/>
                <w:sz w:val="18"/>
                <w:szCs w:val="18"/>
              </w:rPr>
              <w:lastRenderedPageBreak/>
              <w:t>8,907,422</w:t>
            </w:r>
            <w:r>
              <w:rPr>
                <w:rFonts w:eastAsia="GuardianSansGR-Regular" w:cstheme="minorHAnsi"/>
                <w:sz w:val="18"/>
                <w:szCs w:val="18"/>
              </w:rPr>
              <w:t xml:space="preserve"> </w:t>
            </w:r>
            <w:r w:rsidRPr="00242B8B">
              <w:rPr>
                <w:rFonts w:eastAsia="GuardianSansGR-Regular" w:cstheme="minorHAnsi"/>
                <w:sz w:val="18"/>
                <w:szCs w:val="18"/>
              </w:rPr>
              <w:t xml:space="preserve">Medicare enrollees </w:t>
            </w:r>
          </w:p>
          <w:p w14:paraId="128E8642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a</w:t>
            </w:r>
            <w:r w:rsidRPr="00242B8B">
              <w:rPr>
                <w:rFonts w:cstheme="minorHAnsi"/>
                <w:sz w:val="18"/>
                <w:szCs w:val="18"/>
              </w:rPr>
              <w:t>ges ≥ 65 years</w:t>
            </w:r>
          </w:p>
          <w:p w14:paraId="00C13B45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eastAsia="GuardianSansGR-Regular" w:cstheme="minorHAnsi"/>
                <w:sz w:val="18"/>
                <w:szCs w:val="18"/>
              </w:rPr>
              <w:t>2005-2016</w:t>
            </w:r>
          </w:p>
        </w:tc>
        <w:tc>
          <w:tcPr>
            <w:tcW w:w="1845" w:type="dxa"/>
          </w:tcPr>
          <w:p w14:paraId="100B6D68" w14:textId="77777777" w:rsidR="008A647D" w:rsidRPr="00242B8B" w:rsidRDefault="008A647D" w:rsidP="002666B8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Current and past 5-year </w:t>
            </w:r>
            <w:r w:rsidRPr="00242B8B">
              <w:rPr>
                <w:rFonts w:cstheme="minorHAnsi"/>
                <w:color w:val="000000"/>
                <w:sz w:val="18"/>
                <w:szCs w:val="18"/>
              </w:rPr>
              <w:t>PM</w:t>
            </w:r>
            <w:r w:rsidRPr="00242B8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color w:val="000000"/>
                <w:sz w:val="18"/>
                <w:szCs w:val="18"/>
              </w:rPr>
              <w:t>, NO</w:t>
            </w:r>
            <w:r w:rsidRPr="00242B8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242B8B">
              <w:rPr>
                <w:rFonts w:cstheme="minorHAnsi"/>
                <w:color w:val="000000"/>
                <w:sz w:val="18"/>
                <w:szCs w:val="18"/>
              </w:rPr>
              <w:t>, O</w:t>
            </w:r>
            <w:r w:rsidRPr="00242B8B">
              <w:rPr>
                <w:rFonts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  <w:p w14:paraId="04B8A33B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eastAsia="GuardianSansGR-Regular" w:cstheme="minorHAnsi"/>
                <w:sz w:val="18"/>
                <w:szCs w:val="18"/>
              </w:rPr>
              <w:lastRenderedPageBreak/>
              <w:t xml:space="preserve">high-performance </w:t>
            </w:r>
            <w:r>
              <w:rPr>
                <w:rFonts w:eastAsia="GuardianSansGR-Regular" w:cstheme="minorHAnsi"/>
                <w:sz w:val="18"/>
                <w:szCs w:val="18"/>
              </w:rPr>
              <w:t xml:space="preserve">national </w:t>
            </w:r>
            <w:r w:rsidRPr="00242B8B">
              <w:rPr>
                <w:rFonts w:eastAsia="GuardianSansGR-Regular" w:cstheme="minorHAnsi"/>
                <w:sz w:val="18"/>
                <w:szCs w:val="18"/>
              </w:rPr>
              <w:t>air pollution models</w:t>
            </w:r>
            <w:r>
              <w:rPr>
                <w:rFonts w:eastAsia="GuardianSansGR-Regular" w:cstheme="minorHAnsi"/>
                <w:sz w:val="18"/>
                <w:szCs w:val="18"/>
              </w:rPr>
              <w:t xml:space="preserve"> (z</w:t>
            </w:r>
            <w:r w:rsidRPr="00242B8B">
              <w:rPr>
                <w:rFonts w:cstheme="minorHAnsi"/>
                <w:sz w:val="18"/>
                <w:szCs w:val="18"/>
              </w:rPr>
              <w:t>ip code level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530" w:type="dxa"/>
          </w:tcPr>
          <w:p w14:paraId="3A5AAE9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lastRenderedPageBreak/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.5</w:t>
            </w:r>
            <w:r w:rsidRPr="00242B8B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242B8B">
              <w:rPr>
                <w:rFonts w:cstheme="minorHAnsi"/>
                <w:sz w:val="18"/>
                <w:szCs w:val="18"/>
              </w:rPr>
              <w:t>μg</w:t>
            </w:r>
            <w:proofErr w:type="spellEnd"/>
            <w:r w:rsidRPr="00242B8B">
              <w:rPr>
                <w:rFonts w:cstheme="minorHAnsi"/>
                <w:sz w:val="18"/>
                <w:szCs w:val="18"/>
              </w:rPr>
              <w:t>/m</w:t>
            </w:r>
            <w:r w:rsidRPr="00A3112D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242B8B">
              <w:rPr>
                <w:rFonts w:cstheme="minorHAnsi"/>
                <w:sz w:val="18"/>
                <w:szCs w:val="18"/>
              </w:rPr>
              <w:t>mean (SD) 9.6 (2.7)</w:t>
            </w:r>
          </w:p>
          <w:p w14:paraId="43E9AA9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lastRenderedPageBreak/>
              <w:t>N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242B8B">
              <w:rPr>
                <w:rFonts w:cstheme="minorHAnsi"/>
                <w:sz w:val="18"/>
                <w:szCs w:val="18"/>
              </w:rPr>
              <w:t>, ppb, median (IQR) 15.4 (10.4-23.1)</w:t>
            </w:r>
          </w:p>
          <w:p w14:paraId="76434F01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O</w:t>
            </w:r>
            <w:r w:rsidRPr="00242B8B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242B8B">
              <w:rPr>
                <w:rFonts w:cstheme="minorHAnsi"/>
                <w:sz w:val="18"/>
                <w:szCs w:val="18"/>
              </w:rPr>
              <w:t>, ppb, mean (SD) 39.1 (4.0)</w:t>
            </w:r>
          </w:p>
        </w:tc>
        <w:tc>
          <w:tcPr>
            <w:tcW w:w="1710" w:type="dxa"/>
          </w:tcPr>
          <w:p w14:paraId="0F3AD0E1" w14:textId="77777777" w:rsidR="008A647D" w:rsidRPr="00242B8B" w:rsidRDefault="008A647D" w:rsidP="002666B8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242B8B">
              <w:rPr>
                <w:rFonts w:cstheme="minorHAnsi"/>
                <w:color w:val="000000"/>
                <w:sz w:val="18"/>
                <w:szCs w:val="18"/>
              </w:rPr>
              <w:lastRenderedPageBreak/>
              <w:t>late life depression diagnosis</w:t>
            </w:r>
            <w:r>
              <w:rPr>
                <w:rFonts w:cstheme="minorHAnsi"/>
                <w:color w:val="000000"/>
                <w:sz w:val="18"/>
                <w:szCs w:val="18"/>
              </w:rPr>
              <w:t>/identified</w:t>
            </w:r>
            <w:r w:rsidRPr="00242B8B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242B8B">
              <w:rPr>
                <w:rFonts w:cstheme="minorHAnsi"/>
                <w:color w:val="000000"/>
                <w:sz w:val="18"/>
                <w:szCs w:val="18"/>
              </w:rPr>
              <w:lastRenderedPageBreak/>
              <w:t>from Medicare claims</w:t>
            </w:r>
          </w:p>
          <w:p w14:paraId="5E6BF06C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90" w:type="dxa"/>
          </w:tcPr>
          <w:p w14:paraId="6DF35146" w14:textId="77777777" w:rsidR="008A647D" w:rsidRPr="00A3112D" w:rsidRDefault="008A647D" w:rsidP="002666B8">
            <w:pPr>
              <w:rPr>
                <w:sz w:val="18"/>
                <w:szCs w:val="18"/>
              </w:rPr>
            </w:pPr>
            <w:r w:rsidRPr="00A3112D">
              <w:rPr>
                <w:sz w:val="18"/>
                <w:szCs w:val="18"/>
              </w:rPr>
              <w:lastRenderedPageBreak/>
              <w:t xml:space="preserve">Calendar year, region, temperature, precipitation, Vegetation Index, population </w:t>
            </w:r>
            <w:r w:rsidRPr="00A3112D">
              <w:rPr>
                <w:sz w:val="18"/>
                <w:szCs w:val="18"/>
              </w:rPr>
              <w:lastRenderedPageBreak/>
              <w:t>density, community poverty, low education rate, nearest hospital distance, % ambulatory visit level, % Blacks, % Asians, % Hispanics, community smoking rate, % renting, and income extreme index (community psychosocial stress proxy)</w:t>
            </w:r>
          </w:p>
        </w:tc>
        <w:tc>
          <w:tcPr>
            <w:tcW w:w="3060" w:type="dxa"/>
          </w:tcPr>
          <w:p w14:paraId="2A81D5CE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</w:rPr>
            </w:pPr>
            <w:bookmarkStart w:id="3" w:name="_Hlk144721804"/>
            <w:r w:rsidRPr="00242B8B">
              <w:rPr>
                <w:rFonts w:cstheme="minorHAnsi"/>
                <w:sz w:val="18"/>
                <w:szCs w:val="18"/>
              </w:rPr>
              <w:lastRenderedPageBreak/>
              <w:t>Per 5-unit increase in long term mean pollutant: single [tri] pollutant models</w:t>
            </w:r>
          </w:p>
          <w:p w14:paraId="51F3FE8D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  <w:r w:rsidRPr="00242B8B">
              <w:rPr>
                <w:rFonts w:cstheme="minorHAnsi"/>
                <w:sz w:val="18"/>
                <w:szCs w:val="18"/>
                <w:lang w:val="es-419"/>
              </w:rPr>
              <w:lastRenderedPageBreak/>
              <w:t>PM</w:t>
            </w:r>
            <w:r w:rsidRPr="00242B8B">
              <w:rPr>
                <w:rFonts w:cstheme="minorHAnsi"/>
                <w:sz w:val="18"/>
                <w:szCs w:val="18"/>
                <w:vertAlign w:val="subscript"/>
                <w:lang w:val="es-419"/>
              </w:rPr>
              <w:t>2.5</w:t>
            </w:r>
            <w:r w:rsidRPr="00242B8B">
              <w:rPr>
                <w:rFonts w:cstheme="minorHAnsi"/>
                <w:sz w:val="18"/>
                <w:szCs w:val="18"/>
                <w:lang w:val="es-419"/>
              </w:rPr>
              <w:t xml:space="preserve"> HR=1.021, 95% CI: 1.013-1.030 [1.009 (1.000-1.018)]</w:t>
            </w:r>
          </w:p>
          <w:p w14:paraId="18794257" w14:textId="77777777" w:rsidR="008A647D" w:rsidRPr="00242B8B" w:rsidRDefault="008A647D" w:rsidP="002666B8">
            <w:pPr>
              <w:rPr>
                <w:rFonts w:cstheme="minorHAnsi"/>
                <w:sz w:val="18"/>
                <w:szCs w:val="18"/>
                <w:lang w:val="es-419"/>
              </w:rPr>
            </w:pPr>
            <w:bookmarkStart w:id="4" w:name="_Hlk144721683"/>
            <w:r w:rsidRPr="00242B8B">
              <w:rPr>
                <w:rFonts w:cstheme="minorHAnsi"/>
                <w:color w:val="000000"/>
                <w:sz w:val="18"/>
                <w:szCs w:val="18"/>
                <w:lang w:val="es-419"/>
              </w:rPr>
              <w:t>NO</w:t>
            </w:r>
            <w:r w:rsidRPr="00242B8B">
              <w:rPr>
                <w:rFonts w:cstheme="minorHAnsi"/>
                <w:color w:val="000000"/>
                <w:sz w:val="18"/>
                <w:szCs w:val="18"/>
                <w:vertAlign w:val="subscript"/>
                <w:lang w:val="es-419"/>
              </w:rPr>
              <w:t>2</w:t>
            </w:r>
            <w:bookmarkEnd w:id="4"/>
            <w:r w:rsidRPr="00242B8B">
              <w:rPr>
                <w:rFonts w:cstheme="minorHAnsi"/>
                <w:sz w:val="18"/>
                <w:szCs w:val="18"/>
                <w:lang w:val="es-419"/>
              </w:rPr>
              <w:t xml:space="preserve"> HR= 1.008, 95% CI: 1.005-1.011 [1.006 (1.003-1.009)]</w:t>
            </w:r>
          </w:p>
          <w:p w14:paraId="7EF2B248" w14:textId="77777777" w:rsidR="008A647D" w:rsidRPr="009B6B14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9B6B14">
              <w:rPr>
                <w:rFonts w:cstheme="minorHAnsi"/>
                <w:sz w:val="18"/>
                <w:szCs w:val="18"/>
              </w:rPr>
              <w:t>O</w:t>
            </w:r>
            <w:r w:rsidRPr="009B6B14">
              <w:rPr>
                <w:rFonts w:cstheme="minorHAnsi"/>
                <w:sz w:val="18"/>
                <w:szCs w:val="18"/>
                <w:vertAlign w:val="subscript"/>
              </w:rPr>
              <w:t>3</w:t>
            </w:r>
            <w:r w:rsidRPr="009B6B14">
              <w:rPr>
                <w:rFonts w:cstheme="minorHAnsi"/>
                <w:sz w:val="18"/>
                <w:szCs w:val="18"/>
              </w:rPr>
              <w:t xml:space="preserve"> HR= 1.023, 95% CI: 1.018-1.028</w:t>
            </w:r>
          </w:p>
          <w:p w14:paraId="3FAE7A94" w14:textId="77777777" w:rsidR="008A647D" w:rsidRDefault="008A647D" w:rsidP="002666B8">
            <w:pPr>
              <w:rPr>
                <w:rFonts w:cstheme="minorHAnsi"/>
                <w:sz w:val="18"/>
                <w:szCs w:val="18"/>
              </w:rPr>
            </w:pPr>
            <w:r w:rsidRPr="00242B8B">
              <w:rPr>
                <w:rFonts w:cstheme="minorHAnsi"/>
                <w:sz w:val="18"/>
                <w:szCs w:val="18"/>
              </w:rPr>
              <w:t>[1.021 (1.016-1.026)]</w:t>
            </w:r>
            <w:bookmarkEnd w:id="3"/>
            <w:r w:rsidRPr="00242B8B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3A15483" w14:textId="77777777" w:rsidR="008A647D" w:rsidRDefault="008A647D" w:rsidP="002666B8">
            <w:pPr>
              <w:rPr>
                <w:rFonts w:cstheme="minorHAnsi"/>
                <w:sz w:val="18"/>
                <w:szCs w:val="18"/>
              </w:rPr>
            </w:pPr>
          </w:p>
          <w:p w14:paraId="7F33E9C5" w14:textId="77777777" w:rsidR="008A647D" w:rsidRPr="00A3112D" w:rsidRDefault="008A647D" w:rsidP="002666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lder adults with comorbidities more sensitive to NO</w:t>
            </w:r>
            <w:r w:rsidRPr="00A3112D">
              <w:rPr>
                <w:rFonts w:cstheme="minorHAnsi"/>
                <w:sz w:val="18"/>
                <w:szCs w:val="18"/>
                <w:vertAlign w:val="subscript"/>
              </w:rPr>
              <w:t>2</w:t>
            </w:r>
          </w:p>
        </w:tc>
      </w:tr>
    </w:tbl>
    <w:p w14:paraId="54D0C5EA" w14:textId="77777777" w:rsidR="008A647D" w:rsidRDefault="008A647D" w:rsidP="008A647D">
      <w:pPr>
        <w:sectPr w:rsidR="008A647D" w:rsidSect="002666B8">
          <w:footerReference w:type="even" r:id="rId11"/>
          <w:footerReference w:type="default" r:id="rId12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FE23ABB" w14:textId="369B1D10" w:rsidR="00B71F43" w:rsidRDefault="009066F9" w:rsidP="00C80AF7">
      <w:pPr>
        <w:spacing w:after="0" w:line="240" w:lineRule="auto"/>
        <w:ind w:left="-288"/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lastRenderedPageBreak/>
        <w:t xml:space="preserve">Supplemental 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Table </w:t>
      </w:r>
      <w:r>
        <w:rPr>
          <w:rFonts w:eastAsia="Times New Roman" w:cstheme="minorHAnsi"/>
          <w:b/>
          <w:bCs/>
          <w:color w:val="000000"/>
        </w:rPr>
        <w:t>2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. </w:t>
      </w:r>
      <w:r w:rsidR="00B71F43">
        <w:rPr>
          <w:rFonts w:eastAsia="Times New Roman" w:cstheme="minorHAnsi"/>
          <w:b/>
          <w:bCs/>
          <w:color w:val="000000"/>
        </w:rPr>
        <w:t>Average a</w:t>
      </w:r>
      <w:r w:rsidR="00B71F43" w:rsidRPr="00BF66A4">
        <w:rPr>
          <w:rFonts w:eastAsia="Times New Roman" w:cstheme="minorHAnsi"/>
          <w:b/>
          <w:bCs/>
          <w:color w:val="000000"/>
        </w:rPr>
        <w:t>nnual</w:t>
      </w:r>
      <w:r w:rsidR="00B71F43">
        <w:rPr>
          <w:rFonts w:eastAsia="Times New Roman" w:cstheme="minorHAnsi"/>
          <w:b/>
          <w:bCs/>
          <w:color w:val="000000"/>
        </w:rPr>
        <w:t xml:space="preserve"> 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daily levels of ambient air pollutants estimated at residential </w:t>
      </w:r>
      <w:r w:rsidR="00B71F43">
        <w:rPr>
          <w:rFonts w:eastAsia="Times New Roman" w:cstheme="minorHAnsi"/>
          <w:b/>
          <w:bCs/>
          <w:color w:val="000000"/>
        </w:rPr>
        <w:t>addresses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 in </w:t>
      </w:r>
      <w:r w:rsidR="00B71F43">
        <w:rPr>
          <w:rFonts w:eastAsia="Times New Roman" w:cstheme="minorHAnsi"/>
          <w:b/>
          <w:bCs/>
          <w:color w:val="000000"/>
        </w:rPr>
        <w:t>L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os </w:t>
      </w:r>
      <w:r w:rsidR="00B71F43">
        <w:rPr>
          <w:rFonts w:eastAsia="Times New Roman" w:cstheme="minorHAnsi"/>
          <w:b/>
          <w:bCs/>
          <w:color w:val="000000"/>
        </w:rPr>
        <w:t>A</w:t>
      </w:r>
      <w:r w:rsidR="00B71F43" w:rsidRPr="00BF66A4">
        <w:rPr>
          <w:rFonts w:eastAsia="Times New Roman" w:cstheme="minorHAnsi"/>
          <w:b/>
          <w:bCs/>
          <w:color w:val="000000"/>
        </w:rPr>
        <w:t>ngeles</w:t>
      </w:r>
      <w:r w:rsidR="00B71F43">
        <w:rPr>
          <w:rFonts w:eastAsia="Times New Roman" w:cstheme="minorHAnsi"/>
          <w:b/>
          <w:bCs/>
          <w:color w:val="000000"/>
        </w:rPr>
        <w:t xml:space="preserve"> County of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 study participants</w:t>
      </w:r>
      <w:r w:rsidR="00B71F43">
        <w:rPr>
          <w:rFonts w:eastAsia="Times New Roman" w:cstheme="minorHAnsi"/>
          <w:b/>
          <w:bCs/>
          <w:color w:val="000000"/>
        </w:rPr>
        <w:t xml:space="preserve"> </w:t>
      </w:r>
      <w:bookmarkStart w:id="5" w:name="_Hlk171092494"/>
      <w:r w:rsidR="00B71F43">
        <w:rPr>
          <w:rFonts w:eastAsia="Times New Roman" w:cstheme="minorHAnsi"/>
          <w:b/>
          <w:bCs/>
          <w:color w:val="000000"/>
        </w:rPr>
        <w:t>during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 2000-2006</w:t>
      </w:r>
      <w:bookmarkEnd w:id="5"/>
      <w:r w:rsidR="00B71F43">
        <w:rPr>
          <w:rFonts w:eastAsia="Times New Roman" w:cstheme="minorHAnsi"/>
          <w:b/>
          <w:bCs/>
          <w:color w:val="000000"/>
        </w:rPr>
        <w:t>,</w:t>
      </w:r>
      <w:r w:rsidR="00B71F43" w:rsidRPr="00BF66A4">
        <w:rPr>
          <w:rFonts w:eastAsia="Times New Roman" w:cstheme="minorHAnsi"/>
          <w:b/>
          <w:bCs/>
          <w:color w:val="000000"/>
        </w:rPr>
        <w:t xml:space="preserve"> and correlations between pollutants</w:t>
      </w:r>
    </w:p>
    <w:p w14:paraId="14F3DC92" w14:textId="77777777" w:rsidR="00B71F43" w:rsidRDefault="00B71F43" w:rsidP="00B71F43">
      <w:pPr>
        <w:spacing w:after="0" w:line="240" w:lineRule="auto"/>
        <w:ind w:left="-450"/>
        <w:rPr>
          <w:rFonts w:eastAsia="Times New Roman" w:cstheme="minorHAnsi"/>
          <w:b/>
          <w:bCs/>
          <w:color w:val="000000"/>
        </w:rPr>
      </w:pPr>
    </w:p>
    <w:tbl>
      <w:tblPr>
        <w:tblpPr w:leftFromText="180" w:rightFromText="180" w:vertAnchor="page" w:horzAnchor="margin" w:tblpXSpec="center" w:tblpY="2636"/>
        <w:tblW w:w="10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0"/>
        <w:gridCol w:w="810"/>
        <w:gridCol w:w="990"/>
        <w:gridCol w:w="540"/>
        <w:gridCol w:w="1170"/>
        <w:gridCol w:w="1170"/>
        <w:gridCol w:w="720"/>
        <w:gridCol w:w="720"/>
        <w:gridCol w:w="810"/>
        <w:gridCol w:w="750"/>
      </w:tblGrid>
      <w:tr w:rsidR="00B71F43" w:rsidRPr="00BF66A4" w14:paraId="475CBBBF" w14:textId="77777777" w:rsidTr="002666B8">
        <w:trPr>
          <w:trHeight w:val="161"/>
        </w:trPr>
        <w:tc>
          <w:tcPr>
            <w:tcW w:w="26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18F33" w14:textId="77777777" w:rsidR="00B71F43" w:rsidRPr="00BF66A4" w:rsidRDefault="00B71F43" w:rsidP="002666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Pollutan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F8047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A8FB16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Media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B545EC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SD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83AC9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Minimum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418DF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Maximum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AF38E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IQR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</w:tcBorders>
          </w:tcPr>
          <w:p w14:paraId="089E98E8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r</w:t>
            </w:r>
          </w:p>
        </w:tc>
      </w:tr>
      <w:tr w:rsidR="00B71F43" w:rsidRPr="00BF66A4" w14:paraId="77EF2AAB" w14:textId="77777777" w:rsidTr="002666B8">
        <w:trPr>
          <w:trHeight w:val="269"/>
        </w:trPr>
        <w:tc>
          <w:tcPr>
            <w:tcW w:w="2640" w:type="dxa"/>
            <w:vMerge/>
            <w:shd w:val="clear" w:color="auto" w:fill="auto"/>
            <w:hideMark/>
          </w:tcPr>
          <w:p w14:paraId="4B9B6275" w14:textId="77777777" w:rsidR="00B71F43" w:rsidRPr="00BF66A4" w:rsidRDefault="00B71F43" w:rsidP="002666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10" w:type="dxa"/>
            <w:vMerge/>
            <w:shd w:val="clear" w:color="auto" w:fill="auto"/>
            <w:hideMark/>
          </w:tcPr>
          <w:p w14:paraId="231CF4B4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990" w:type="dxa"/>
            <w:vMerge/>
            <w:shd w:val="clear" w:color="auto" w:fill="auto"/>
            <w:hideMark/>
          </w:tcPr>
          <w:p w14:paraId="28E45AD5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40" w:type="dxa"/>
            <w:vMerge/>
            <w:shd w:val="clear" w:color="auto" w:fill="auto"/>
            <w:hideMark/>
          </w:tcPr>
          <w:p w14:paraId="5B7D751E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hideMark/>
          </w:tcPr>
          <w:p w14:paraId="7702F4A2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shd w:val="clear" w:color="auto" w:fill="auto"/>
            <w:hideMark/>
          </w:tcPr>
          <w:p w14:paraId="476FEAE7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720" w:type="dxa"/>
            <w:vMerge/>
            <w:shd w:val="clear" w:color="auto" w:fill="auto"/>
            <w:hideMark/>
          </w:tcPr>
          <w:p w14:paraId="2B938A18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257CF4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NO</w:t>
            </w:r>
            <w:r w:rsidRPr="00BF66A4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378C5B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O</w:t>
            </w:r>
            <w:r w:rsidRPr="00BF66A4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9107898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BF66A4">
              <w:rPr>
                <w:rFonts w:eastAsia="Times New Roman" w:cstheme="minorHAnsi"/>
                <w:b/>
                <w:bCs/>
                <w:color w:val="000000"/>
              </w:rPr>
              <w:t>PM</w:t>
            </w:r>
            <w:r w:rsidRPr="00BF66A4">
              <w:rPr>
                <w:rFonts w:eastAsia="Times New Roman" w:cstheme="minorHAnsi"/>
                <w:b/>
                <w:bCs/>
                <w:color w:val="000000"/>
                <w:vertAlign w:val="subscript"/>
              </w:rPr>
              <w:t>2.5</w:t>
            </w:r>
          </w:p>
        </w:tc>
      </w:tr>
      <w:tr w:rsidR="00B71F43" w:rsidRPr="00BF66A4" w14:paraId="6AB1DB8D" w14:textId="77777777" w:rsidTr="002666B8">
        <w:trPr>
          <w:trHeight w:val="224"/>
        </w:trPr>
        <w:tc>
          <w:tcPr>
            <w:tcW w:w="2640" w:type="dxa"/>
            <w:shd w:val="clear" w:color="auto" w:fill="auto"/>
            <w:vAlign w:val="center"/>
            <w:hideMark/>
          </w:tcPr>
          <w:p w14:paraId="2D44DEF4" w14:textId="77777777" w:rsidR="00B71F43" w:rsidRPr="0049147B" w:rsidRDefault="00B71F43" w:rsidP="002666B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NO</w:t>
            </w:r>
            <w:r w:rsidRPr="0049147B">
              <w:rPr>
                <w:rFonts w:eastAsia="Times New Roman" w:cstheme="minorHAnsi"/>
                <w:color w:val="000000"/>
                <w:vertAlign w:val="subscript"/>
              </w:rPr>
              <w:t>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9147B">
              <w:rPr>
                <w:rFonts w:eastAsia="Times New Roman" w:cstheme="minorHAnsi"/>
                <w:color w:val="000000"/>
              </w:rPr>
              <w:t>ppb</w:t>
            </w:r>
            <w:r>
              <w:rPr>
                <w:rFonts w:eastAsia="Times New Roman" w:cstheme="minorHAnsi"/>
                <w:color w:val="000000"/>
              </w:rPr>
              <w:t xml:space="preserve"> (24-hour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62A01CB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25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93A9B4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25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3FE239E1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6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D33E42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7085BCC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40.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6B65137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9.</w:t>
            </w:r>
            <w:r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B5675FD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10" w:type="dxa"/>
            <w:vAlign w:val="center"/>
          </w:tcPr>
          <w:p w14:paraId="0EF91792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-0.</w:t>
            </w:r>
            <w:r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750" w:type="dxa"/>
            <w:vAlign w:val="center"/>
          </w:tcPr>
          <w:p w14:paraId="0509F969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49147B">
              <w:rPr>
                <w:rFonts w:eastAsia="Times New Roman" w:cstheme="minorHAnsi"/>
                <w:color w:val="000000"/>
              </w:rPr>
              <w:t>0.81</w:t>
            </w:r>
          </w:p>
        </w:tc>
      </w:tr>
      <w:tr w:rsidR="00B71F43" w:rsidRPr="00BF66A4" w14:paraId="488F3EC1" w14:textId="77777777" w:rsidTr="002666B8">
        <w:trPr>
          <w:trHeight w:val="260"/>
        </w:trPr>
        <w:tc>
          <w:tcPr>
            <w:tcW w:w="2640" w:type="dxa"/>
            <w:shd w:val="clear" w:color="auto" w:fill="auto"/>
            <w:vAlign w:val="center"/>
            <w:hideMark/>
          </w:tcPr>
          <w:p w14:paraId="4440A915" w14:textId="77777777" w:rsidR="00B71F43" w:rsidRPr="0049147B" w:rsidRDefault="00B71F43" w:rsidP="002666B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O</w:t>
            </w:r>
            <w:r w:rsidRPr="0049147B">
              <w:rPr>
                <w:rFonts w:eastAsia="Times New Roman" w:cstheme="minorHAnsi"/>
                <w:color w:val="000000"/>
                <w:vertAlign w:val="subscript"/>
              </w:rPr>
              <w:t>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9147B">
              <w:rPr>
                <w:rFonts w:eastAsia="Times New Roman" w:cstheme="minorHAnsi"/>
                <w:color w:val="000000"/>
              </w:rPr>
              <w:t>ppb</w:t>
            </w:r>
            <w:r>
              <w:rPr>
                <w:rFonts w:eastAsia="Times New Roman" w:cstheme="minorHAnsi"/>
                <w:color w:val="000000"/>
              </w:rPr>
              <w:t xml:space="preserve"> (8-hour maximum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A363F1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3E022C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9.9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E621EE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B0A065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06231F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8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7E53B2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9</w:t>
            </w:r>
          </w:p>
        </w:tc>
        <w:tc>
          <w:tcPr>
            <w:tcW w:w="720" w:type="dxa"/>
            <w:vAlign w:val="center"/>
          </w:tcPr>
          <w:p w14:paraId="3C5DC209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3E99C19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50" w:type="dxa"/>
            <w:vAlign w:val="center"/>
          </w:tcPr>
          <w:p w14:paraId="64165A33" w14:textId="77777777" w:rsidR="00B71F43" w:rsidRPr="0049147B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49147B">
              <w:rPr>
                <w:rFonts w:eastAsia="Times New Roman" w:cstheme="minorHAnsi"/>
                <w:color w:val="000000"/>
              </w:rPr>
              <w:t>-0.</w:t>
            </w:r>
            <w:r>
              <w:rPr>
                <w:rFonts w:eastAsia="Times New Roman" w:cstheme="minorHAnsi"/>
                <w:color w:val="000000"/>
              </w:rPr>
              <w:t>45</w:t>
            </w:r>
          </w:p>
        </w:tc>
      </w:tr>
      <w:tr w:rsidR="00B71F43" w:rsidRPr="00BF66A4" w14:paraId="7CAC0E11" w14:textId="77777777" w:rsidTr="002666B8">
        <w:trPr>
          <w:trHeight w:val="260"/>
        </w:trPr>
        <w:tc>
          <w:tcPr>
            <w:tcW w:w="2640" w:type="dxa"/>
            <w:shd w:val="clear" w:color="auto" w:fill="auto"/>
            <w:vAlign w:val="center"/>
            <w:hideMark/>
          </w:tcPr>
          <w:p w14:paraId="3A673EFE" w14:textId="77777777" w:rsidR="00B71F43" w:rsidRPr="00BF66A4" w:rsidRDefault="00B71F43" w:rsidP="002666B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PM</w:t>
            </w:r>
            <w:r w:rsidRPr="00BF66A4">
              <w:rPr>
                <w:rFonts w:eastAsia="Times New Roman" w:cstheme="minorHAnsi"/>
                <w:color w:val="000000"/>
                <w:vertAlign w:val="subscript"/>
              </w:rPr>
              <w:t>2.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bookmarkStart w:id="6" w:name="_Hlk171092410"/>
            <w:proofErr w:type="spellStart"/>
            <w:r w:rsidRPr="00BF66A4">
              <w:rPr>
                <w:rFonts w:eastAsia="Times New Roman" w:cstheme="minorHAnsi"/>
                <w:color w:val="000000"/>
              </w:rPr>
              <w:t>μg</w:t>
            </w:r>
            <w:proofErr w:type="spellEnd"/>
            <w:r w:rsidRPr="00BF66A4">
              <w:rPr>
                <w:rFonts w:eastAsia="Times New Roman" w:cstheme="minorHAnsi"/>
                <w:color w:val="000000"/>
              </w:rPr>
              <w:t>/m</w:t>
            </w:r>
            <w:r w:rsidRPr="00BF66A4">
              <w:rPr>
                <w:rFonts w:eastAsia="Times New Roman" w:cstheme="minorHAnsi"/>
                <w:color w:val="000000"/>
                <w:vertAlign w:val="superscript"/>
              </w:rPr>
              <w:t>3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 xml:space="preserve"> </w:t>
            </w:r>
            <w:bookmarkEnd w:id="6"/>
            <w:r>
              <w:rPr>
                <w:rFonts w:eastAsia="Times New Roman" w:cstheme="minorHAnsi"/>
                <w:color w:val="000000"/>
              </w:rPr>
              <w:t>(24-hour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E857B0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17.</w:t>
            </w:r>
            <w:r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D78C45E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16.8</w:t>
            </w:r>
          </w:p>
        </w:tc>
        <w:tc>
          <w:tcPr>
            <w:tcW w:w="540" w:type="dxa"/>
            <w:shd w:val="clear" w:color="auto" w:fill="auto"/>
            <w:vAlign w:val="center"/>
            <w:hideMark/>
          </w:tcPr>
          <w:p w14:paraId="7D122449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3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06F211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1813F3A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28.</w:t>
            </w: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639819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4.9</w:t>
            </w:r>
          </w:p>
        </w:tc>
        <w:tc>
          <w:tcPr>
            <w:tcW w:w="720" w:type="dxa"/>
            <w:vAlign w:val="center"/>
          </w:tcPr>
          <w:p w14:paraId="35CEACA8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4C27E00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0" w:type="dxa"/>
            <w:vAlign w:val="center"/>
          </w:tcPr>
          <w:p w14:paraId="44689F17" w14:textId="77777777" w:rsidR="00B71F43" w:rsidRPr="00BF66A4" w:rsidRDefault="00B71F43" w:rsidP="002666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F66A4">
              <w:rPr>
                <w:rFonts w:eastAsia="Times New Roman" w:cstheme="minorHAnsi"/>
                <w:color w:val="000000"/>
              </w:rPr>
              <w:t>-</w:t>
            </w:r>
          </w:p>
        </w:tc>
      </w:tr>
    </w:tbl>
    <w:p w14:paraId="6FA4A4C6" w14:textId="77777777" w:rsidR="00B71F43" w:rsidRDefault="00B71F43" w:rsidP="00C80AF7">
      <w:pPr>
        <w:spacing w:after="0" w:line="240" w:lineRule="auto"/>
        <w:ind w:left="-288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ppb: parts per billion</w:t>
      </w:r>
    </w:p>
    <w:p w14:paraId="1A5230D9" w14:textId="77777777" w:rsidR="00B71F43" w:rsidRPr="0049147B" w:rsidRDefault="00B71F43" w:rsidP="00C80AF7">
      <w:pPr>
        <w:spacing w:after="0" w:line="240" w:lineRule="auto"/>
        <w:ind w:left="-288"/>
        <w:rPr>
          <w:rFonts w:cstheme="minorHAnsi"/>
          <w:color w:val="000000" w:themeColor="text1"/>
        </w:rPr>
      </w:pPr>
      <w:r w:rsidRPr="0049147B">
        <w:rPr>
          <w:rFonts w:cstheme="minorHAnsi"/>
          <w:color w:val="000000" w:themeColor="text1"/>
        </w:rPr>
        <w:t>SD: Standard deviation</w:t>
      </w:r>
    </w:p>
    <w:p w14:paraId="34644226" w14:textId="2F34C8CB" w:rsidR="004B43B0" w:rsidRPr="00254370" w:rsidRDefault="00B71F43" w:rsidP="00254370">
      <w:pPr>
        <w:spacing w:after="0" w:line="240" w:lineRule="auto"/>
        <w:ind w:left="-288"/>
        <w:rPr>
          <w:rFonts w:cstheme="minorHAnsi"/>
          <w:color w:val="000000" w:themeColor="text1"/>
        </w:rPr>
      </w:pPr>
      <w:r w:rsidRPr="0049147B">
        <w:rPr>
          <w:rFonts w:cstheme="minorHAnsi"/>
          <w:color w:val="000000" w:themeColor="text1"/>
        </w:rPr>
        <w:t>IQR: Inter-q</w:t>
      </w:r>
      <w:r w:rsidR="00254370">
        <w:rPr>
          <w:rFonts w:cstheme="minorHAnsi"/>
          <w:color w:val="000000" w:themeColor="text1"/>
        </w:rPr>
        <w:t>uartile range</w:t>
      </w:r>
      <w:bookmarkStart w:id="7" w:name="_GoBack"/>
      <w:bookmarkEnd w:id="7"/>
    </w:p>
    <w:sectPr w:rsidR="004B43B0" w:rsidRPr="00254370" w:rsidSect="002666B8">
      <w:footerReference w:type="even" r:id="rId13"/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F8250" w14:textId="77777777" w:rsidR="002666B8" w:rsidRPr="00346A65" w:rsidRDefault="002666B8" w:rsidP="008E3B54">
      <w:pPr>
        <w:spacing w:after="0" w:line="240" w:lineRule="auto"/>
      </w:pPr>
      <w:r w:rsidRPr="00346A65">
        <w:separator/>
      </w:r>
    </w:p>
  </w:endnote>
  <w:endnote w:type="continuationSeparator" w:id="0">
    <w:p w14:paraId="7E32AD7B" w14:textId="77777777" w:rsidR="002666B8" w:rsidRPr="00346A65" w:rsidRDefault="002666B8" w:rsidP="008E3B54">
      <w:pPr>
        <w:spacing w:after="0" w:line="240" w:lineRule="auto"/>
      </w:pPr>
      <w:r w:rsidRPr="00346A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LTStd-Light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C22F76" w14:textId="77777777" w:rsidR="002666B8" w:rsidRPr="00346A65" w:rsidRDefault="002666B8">
    <w:pPr>
      <w:pStyle w:val="Footer"/>
      <w:framePr w:wrap="around" w:vAnchor="text" w:hAnchor="margin" w:xAlign="right" w:y="1"/>
      <w:rPr>
        <w:rStyle w:val="PageNumber"/>
      </w:rPr>
    </w:pPr>
    <w:r w:rsidRPr="00346A65">
      <w:rPr>
        <w:rStyle w:val="PageNumber"/>
      </w:rPr>
      <w:fldChar w:fldCharType="begin"/>
    </w:r>
    <w:r w:rsidRPr="00346A65">
      <w:rPr>
        <w:rStyle w:val="PageNumber"/>
      </w:rPr>
      <w:instrText xml:space="preserve">PAGE  </w:instrText>
    </w:r>
    <w:r w:rsidRPr="00346A65">
      <w:rPr>
        <w:rStyle w:val="PageNumber"/>
      </w:rPr>
      <w:fldChar w:fldCharType="separate"/>
    </w:r>
    <w:r w:rsidRPr="00346A65">
      <w:rPr>
        <w:rStyle w:val="PageNumber"/>
      </w:rPr>
      <w:t>1</w:t>
    </w:r>
    <w:r w:rsidRPr="00346A65">
      <w:rPr>
        <w:rStyle w:val="PageNumber"/>
      </w:rPr>
      <w:fldChar w:fldCharType="end"/>
    </w:r>
  </w:p>
  <w:p w14:paraId="75A3A1B3" w14:textId="77777777" w:rsidR="002666B8" w:rsidRPr="00346A65" w:rsidRDefault="002666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949833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14:paraId="3EA17C91" w14:textId="3AC10CF4" w:rsidR="002666B8" w:rsidRPr="00361EE7" w:rsidRDefault="002666B8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361EE7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361EE7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361EE7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254370">
          <w:rPr>
            <w:rFonts w:asciiTheme="minorHAnsi" w:hAnsiTheme="minorHAnsi" w:cstheme="minorHAnsi"/>
            <w:noProof/>
            <w:sz w:val="22"/>
            <w:szCs w:val="22"/>
          </w:rPr>
          <w:t>3</w:t>
        </w:r>
        <w:r w:rsidRPr="00361EE7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14:paraId="284A8664" w14:textId="77777777" w:rsidR="002666B8" w:rsidRPr="00346A65" w:rsidRDefault="002666B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AC95A8" w14:textId="199BDB79" w:rsidR="002666B8" w:rsidRPr="00346A65" w:rsidRDefault="002666B8">
    <w:pPr>
      <w:pStyle w:val="Footer"/>
      <w:framePr w:wrap="around" w:vAnchor="text" w:hAnchor="margin" w:xAlign="right" w:y="1"/>
      <w:rPr>
        <w:rStyle w:val="PageNumber"/>
      </w:rPr>
    </w:pPr>
    <w:r w:rsidRPr="00346A65">
      <w:rPr>
        <w:rStyle w:val="PageNumber"/>
      </w:rPr>
      <w:fldChar w:fldCharType="begin"/>
    </w:r>
    <w:r w:rsidRPr="00346A65">
      <w:rPr>
        <w:rStyle w:val="PageNumber"/>
      </w:rPr>
      <w:instrText xml:space="preserve">PAGE  </w:instrText>
    </w:r>
    <w:r w:rsidRPr="00346A65">
      <w:rPr>
        <w:rStyle w:val="PageNumber"/>
      </w:rPr>
      <w:fldChar w:fldCharType="separate"/>
    </w:r>
    <w:r w:rsidRPr="00346A65">
      <w:rPr>
        <w:rStyle w:val="PageNumber"/>
      </w:rPr>
      <w:t>1</w:t>
    </w:r>
    <w:r w:rsidRPr="00346A65">
      <w:rPr>
        <w:rStyle w:val="PageNumber"/>
      </w:rPr>
      <w:fldChar w:fldCharType="end"/>
    </w:r>
  </w:p>
  <w:p w14:paraId="4FF61A9B" w14:textId="77777777" w:rsidR="002666B8" w:rsidRPr="00346A65" w:rsidRDefault="002666B8">
    <w:pPr>
      <w:pStyle w:val="Footer"/>
      <w:ind w:right="360"/>
    </w:pPr>
  </w:p>
  <w:p w14:paraId="62EA0007" w14:textId="77777777" w:rsidR="002666B8" w:rsidRDefault="002666B8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2736522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0"/>
        <w:szCs w:val="20"/>
      </w:rPr>
    </w:sdtEndPr>
    <w:sdtContent>
      <w:p w14:paraId="65119D38" w14:textId="4A9F1DF7" w:rsidR="002666B8" w:rsidRPr="00340611" w:rsidRDefault="002666B8">
        <w:pPr>
          <w:pStyle w:val="Footer"/>
          <w:jc w:val="right"/>
          <w:rPr>
            <w:rFonts w:asciiTheme="minorHAnsi" w:hAnsiTheme="minorHAnsi" w:cstheme="minorHAnsi"/>
            <w:sz w:val="20"/>
            <w:szCs w:val="20"/>
          </w:rPr>
        </w:pPr>
        <w:r w:rsidRPr="00340611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Pr="00340611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340611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254370">
          <w:rPr>
            <w:rFonts w:asciiTheme="minorHAnsi" w:hAnsiTheme="minorHAnsi" w:cstheme="minorHAnsi"/>
            <w:noProof/>
            <w:sz w:val="20"/>
            <w:szCs w:val="20"/>
          </w:rPr>
          <w:t>4</w:t>
        </w:r>
        <w:r w:rsidRPr="00340611">
          <w:rPr>
            <w:rFonts w:asciiTheme="minorHAnsi" w:hAnsiTheme="minorHAnsi" w:cstheme="minorHAnsi"/>
            <w:noProof/>
            <w:sz w:val="20"/>
            <w:szCs w:val="20"/>
          </w:rPr>
          <w:fldChar w:fldCharType="end"/>
        </w:r>
      </w:p>
    </w:sdtContent>
  </w:sdt>
  <w:p w14:paraId="3E2BC711" w14:textId="77777777" w:rsidR="002666B8" w:rsidRPr="00346A65" w:rsidRDefault="002666B8">
    <w:pPr>
      <w:pStyle w:val="Footer"/>
      <w:ind w:right="360"/>
    </w:pPr>
  </w:p>
  <w:p w14:paraId="639A52EB" w14:textId="77777777" w:rsidR="002666B8" w:rsidRDefault="002666B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A52916" w14:textId="77777777" w:rsidR="002666B8" w:rsidRPr="00346A65" w:rsidRDefault="002666B8" w:rsidP="008E3B54">
      <w:pPr>
        <w:spacing w:after="0" w:line="240" w:lineRule="auto"/>
      </w:pPr>
      <w:r w:rsidRPr="00346A65">
        <w:separator/>
      </w:r>
    </w:p>
  </w:footnote>
  <w:footnote w:type="continuationSeparator" w:id="0">
    <w:p w14:paraId="1CB94530" w14:textId="77777777" w:rsidR="002666B8" w:rsidRPr="00346A65" w:rsidRDefault="002666B8" w:rsidP="008E3B54">
      <w:pPr>
        <w:spacing w:after="0" w:line="240" w:lineRule="auto"/>
      </w:pPr>
      <w:r w:rsidRPr="00346A65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4592A"/>
    <w:multiLevelType w:val="hybridMultilevel"/>
    <w:tmpl w:val="DC7E88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64F58"/>
    <w:multiLevelType w:val="multilevel"/>
    <w:tmpl w:val="492ED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1F5285"/>
    <w:multiLevelType w:val="hybridMultilevel"/>
    <w:tmpl w:val="168A35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3D6B31"/>
    <w:multiLevelType w:val="multilevel"/>
    <w:tmpl w:val="0F544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FC27A5"/>
    <w:multiLevelType w:val="hybridMultilevel"/>
    <w:tmpl w:val="DDA47020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1E5D8B"/>
    <w:multiLevelType w:val="hybridMultilevel"/>
    <w:tmpl w:val="D9262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662085"/>
    <w:multiLevelType w:val="hybridMultilevel"/>
    <w:tmpl w:val="E86AF264"/>
    <w:lvl w:ilvl="0" w:tplc="6B8C4350">
      <w:start w:val="15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62DA7"/>
    <w:multiLevelType w:val="hybridMultilevel"/>
    <w:tmpl w:val="276E06F0"/>
    <w:lvl w:ilvl="0" w:tplc="AA0E67F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CC857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EA768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CE1EF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DC1FB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F8E05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994156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90647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4A015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5"/>
  </w:num>
  <w:num w:numId="5">
    <w:abstractNumId w:val="6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Arch Occup Environ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rwtx2eipssp2etdwpx92zjsdatwr9ewxfp&quot;&gt;depression&lt;record-ids&gt;&lt;item&gt;1001&lt;/item&gt;&lt;item&gt;1002&lt;/item&gt;&lt;item&gt;1003&lt;/item&gt;&lt;item&gt;1007&lt;/item&gt;&lt;item&gt;1010&lt;/item&gt;&lt;item&gt;1019&lt;/item&gt;&lt;item&gt;1028&lt;/item&gt;&lt;item&gt;1029&lt;/item&gt;&lt;item&gt;1035&lt;/item&gt;&lt;item&gt;1038&lt;/item&gt;&lt;item&gt;1049&lt;/item&gt;&lt;item&gt;1053&lt;/item&gt;&lt;item&gt;1062&lt;/item&gt;&lt;item&gt;1067&lt;/item&gt;&lt;item&gt;1068&lt;/item&gt;&lt;item&gt;1075&lt;/item&gt;&lt;item&gt;1079&lt;/item&gt;&lt;item&gt;1101&lt;/item&gt;&lt;item&gt;1103&lt;/item&gt;&lt;item&gt;1104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6&lt;/item&gt;&lt;item&gt;1117&lt;/item&gt;&lt;item&gt;1118&lt;/item&gt;&lt;item&gt;1119&lt;/item&gt;&lt;item&gt;1120&lt;/item&gt;&lt;item&gt;1121&lt;/item&gt;&lt;item&gt;1130&lt;/item&gt;&lt;item&gt;1131&lt;/item&gt;&lt;item&gt;1132&lt;/item&gt;&lt;item&gt;1135&lt;/item&gt;&lt;item&gt;1136&lt;/item&gt;&lt;item&gt;1137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3&lt;/item&gt;&lt;item&gt;1159&lt;/item&gt;&lt;item&gt;1160&lt;/item&gt;&lt;item&gt;1161&lt;/item&gt;&lt;item&gt;1162&lt;/item&gt;&lt;item&gt;1164&lt;/item&gt;&lt;item&gt;1166&lt;/item&gt;&lt;item&gt;1167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/record-ids&gt;&lt;/item&gt;&lt;/Libraries&gt;"/>
  </w:docVars>
  <w:rsids>
    <w:rsidRoot w:val="00332561"/>
    <w:rsid w:val="00000A3E"/>
    <w:rsid w:val="00000C64"/>
    <w:rsid w:val="000013EA"/>
    <w:rsid w:val="000024B8"/>
    <w:rsid w:val="0000303D"/>
    <w:rsid w:val="000030EE"/>
    <w:rsid w:val="00003EF0"/>
    <w:rsid w:val="00004BF4"/>
    <w:rsid w:val="00005387"/>
    <w:rsid w:val="00005AF1"/>
    <w:rsid w:val="00007165"/>
    <w:rsid w:val="00007185"/>
    <w:rsid w:val="000079F3"/>
    <w:rsid w:val="00007ECC"/>
    <w:rsid w:val="00011137"/>
    <w:rsid w:val="000159DD"/>
    <w:rsid w:val="00015BE7"/>
    <w:rsid w:val="00020FF5"/>
    <w:rsid w:val="00022EF9"/>
    <w:rsid w:val="00024122"/>
    <w:rsid w:val="00026A4A"/>
    <w:rsid w:val="00026D6A"/>
    <w:rsid w:val="00030561"/>
    <w:rsid w:val="00032598"/>
    <w:rsid w:val="000337DB"/>
    <w:rsid w:val="000343A8"/>
    <w:rsid w:val="0003587D"/>
    <w:rsid w:val="00037462"/>
    <w:rsid w:val="000377A1"/>
    <w:rsid w:val="00040096"/>
    <w:rsid w:val="00040E89"/>
    <w:rsid w:val="00040FD0"/>
    <w:rsid w:val="00041622"/>
    <w:rsid w:val="0004230A"/>
    <w:rsid w:val="0004579D"/>
    <w:rsid w:val="000467C5"/>
    <w:rsid w:val="00047218"/>
    <w:rsid w:val="00047251"/>
    <w:rsid w:val="0004743B"/>
    <w:rsid w:val="0005003D"/>
    <w:rsid w:val="0005062F"/>
    <w:rsid w:val="00050C11"/>
    <w:rsid w:val="00051EEE"/>
    <w:rsid w:val="00055988"/>
    <w:rsid w:val="000560E4"/>
    <w:rsid w:val="000563D5"/>
    <w:rsid w:val="00057173"/>
    <w:rsid w:val="00057289"/>
    <w:rsid w:val="000621B1"/>
    <w:rsid w:val="000624B2"/>
    <w:rsid w:val="00062C30"/>
    <w:rsid w:val="00065765"/>
    <w:rsid w:val="0006739C"/>
    <w:rsid w:val="00070898"/>
    <w:rsid w:val="00071722"/>
    <w:rsid w:val="0007308B"/>
    <w:rsid w:val="0007406A"/>
    <w:rsid w:val="00074BC6"/>
    <w:rsid w:val="00075E3D"/>
    <w:rsid w:val="00075F8D"/>
    <w:rsid w:val="000778D7"/>
    <w:rsid w:val="0008039E"/>
    <w:rsid w:val="00081C0F"/>
    <w:rsid w:val="00083CFB"/>
    <w:rsid w:val="00083FA0"/>
    <w:rsid w:val="00085904"/>
    <w:rsid w:val="0008704C"/>
    <w:rsid w:val="00087EF7"/>
    <w:rsid w:val="000904E8"/>
    <w:rsid w:val="00092361"/>
    <w:rsid w:val="00092D1D"/>
    <w:rsid w:val="00092D79"/>
    <w:rsid w:val="000946D8"/>
    <w:rsid w:val="00094C6E"/>
    <w:rsid w:val="00095630"/>
    <w:rsid w:val="0009793E"/>
    <w:rsid w:val="000A00DF"/>
    <w:rsid w:val="000A0A85"/>
    <w:rsid w:val="000A162B"/>
    <w:rsid w:val="000A1957"/>
    <w:rsid w:val="000A2E3A"/>
    <w:rsid w:val="000A2F07"/>
    <w:rsid w:val="000A5608"/>
    <w:rsid w:val="000A5855"/>
    <w:rsid w:val="000A5FBA"/>
    <w:rsid w:val="000A6071"/>
    <w:rsid w:val="000A689D"/>
    <w:rsid w:val="000B0403"/>
    <w:rsid w:val="000B3251"/>
    <w:rsid w:val="000B33E4"/>
    <w:rsid w:val="000B4135"/>
    <w:rsid w:val="000B431E"/>
    <w:rsid w:val="000C0E0F"/>
    <w:rsid w:val="000C120B"/>
    <w:rsid w:val="000C2151"/>
    <w:rsid w:val="000C28CF"/>
    <w:rsid w:val="000C3611"/>
    <w:rsid w:val="000C36DB"/>
    <w:rsid w:val="000C4CAB"/>
    <w:rsid w:val="000C5103"/>
    <w:rsid w:val="000C71BE"/>
    <w:rsid w:val="000C72E3"/>
    <w:rsid w:val="000C7B29"/>
    <w:rsid w:val="000C7E1C"/>
    <w:rsid w:val="000D07B5"/>
    <w:rsid w:val="000D0BA7"/>
    <w:rsid w:val="000D16CC"/>
    <w:rsid w:val="000D2E43"/>
    <w:rsid w:val="000D38BD"/>
    <w:rsid w:val="000D5246"/>
    <w:rsid w:val="000E071B"/>
    <w:rsid w:val="000E1BAB"/>
    <w:rsid w:val="000E1D64"/>
    <w:rsid w:val="000E2EA7"/>
    <w:rsid w:val="000F1F4A"/>
    <w:rsid w:val="000F2824"/>
    <w:rsid w:val="000F3258"/>
    <w:rsid w:val="000F49DB"/>
    <w:rsid w:val="000F554C"/>
    <w:rsid w:val="000F5DF7"/>
    <w:rsid w:val="000F6598"/>
    <w:rsid w:val="000F677F"/>
    <w:rsid w:val="000F6F6E"/>
    <w:rsid w:val="00101EE8"/>
    <w:rsid w:val="00102F5F"/>
    <w:rsid w:val="0010349C"/>
    <w:rsid w:val="00103C94"/>
    <w:rsid w:val="00104007"/>
    <w:rsid w:val="00112B2A"/>
    <w:rsid w:val="0011337D"/>
    <w:rsid w:val="00114561"/>
    <w:rsid w:val="00114707"/>
    <w:rsid w:val="00114BFE"/>
    <w:rsid w:val="0011553B"/>
    <w:rsid w:val="00117194"/>
    <w:rsid w:val="001175B3"/>
    <w:rsid w:val="00122BCE"/>
    <w:rsid w:val="00125AC1"/>
    <w:rsid w:val="0012600B"/>
    <w:rsid w:val="00130E9E"/>
    <w:rsid w:val="00131051"/>
    <w:rsid w:val="00132CF1"/>
    <w:rsid w:val="00133F50"/>
    <w:rsid w:val="001340D4"/>
    <w:rsid w:val="0014010E"/>
    <w:rsid w:val="00140B96"/>
    <w:rsid w:val="00140BA4"/>
    <w:rsid w:val="00143883"/>
    <w:rsid w:val="001442D5"/>
    <w:rsid w:val="001448BE"/>
    <w:rsid w:val="0014649A"/>
    <w:rsid w:val="00146BE0"/>
    <w:rsid w:val="00146E19"/>
    <w:rsid w:val="001474BC"/>
    <w:rsid w:val="00151A14"/>
    <w:rsid w:val="00151BE2"/>
    <w:rsid w:val="0015298C"/>
    <w:rsid w:val="00152B29"/>
    <w:rsid w:val="00154136"/>
    <w:rsid w:val="001551A0"/>
    <w:rsid w:val="00155365"/>
    <w:rsid w:val="00155AD4"/>
    <w:rsid w:val="0015686C"/>
    <w:rsid w:val="001576D4"/>
    <w:rsid w:val="001610A7"/>
    <w:rsid w:val="00161EAA"/>
    <w:rsid w:val="00161ECD"/>
    <w:rsid w:val="00162326"/>
    <w:rsid w:val="001625E8"/>
    <w:rsid w:val="00162855"/>
    <w:rsid w:val="00162AD6"/>
    <w:rsid w:val="00162F06"/>
    <w:rsid w:val="001647FE"/>
    <w:rsid w:val="00164B05"/>
    <w:rsid w:val="0016595F"/>
    <w:rsid w:val="001664FC"/>
    <w:rsid w:val="00166E83"/>
    <w:rsid w:val="00166EDC"/>
    <w:rsid w:val="00166F12"/>
    <w:rsid w:val="00172477"/>
    <w:rsid w:val="00175834"/>
    <w:rsid w:val="0017639D"/>
    <w:rsid w:val="00176B76"/>
    <w:rsid w:val="00176D89"/>
    <w:rsid w:val="00176EF4"/>
    <w:rsid w:val="0018135B"/>
    <w:rsid w:val="0018314F"/>
    <w:rsid w:val="001843FC"/>
    <w:rsid w:val="001852A8"/>
    <w:rsid w:val="00186897"/>
    <w:rsid w:val="0019030F"/>
    <w:rsid w:val="00191965"/>
    <w:rsid w:val="00192166"/>
    <w:rsid w:val="00194309"/>
    <w:rsid w:val="00194A66"/>
    <w:rsid w:val="0019699B"/>
    <w:rsid w:val="00197136"/>
    <w:rsid w:val="0019724D"/>
    <w:rsid w:val="00197E95"/>
    <w:rsid w:val="001A0907"/>
    <w:rsid w:val="001A134E"/>
    <w:rsid w:val="001A19C6"/>
    <w:rsid w:val="001A22C8"/>
    <w:rsid w:val="001A330E"/>
    <w:rsid w:val="001A3FFB"/>
    <w:rsid w:val="001A6406"/>
    <w:rsid w:val="001A6675"/>
    <w:rsid w:val="001A6C1D"/>
    <w:rsid w:val="001A7051"/>
    <w:rsid w:val="001A78DA"/>
    <w:rsid w:val="001A7E08"/>
    <w:rsid w:val="001B0D8D"/>
    <w:rsid w:val="001B4879"/>
    <w:rsid w:val="001B5C99"/>
    <w:rsid w:val="001B5E4B"/>
    <w:rsid w:val="001C0ACC"/>
    <w:rsid w:val="001C1E61"/>
    <w:rsid w:val="001C471B"/>
    <w:rsid w:val="001C5C24"/>
    <w:rsid w:val="001C7497"/>
    <w:rsid w:val="001C765F"/>
    <w:rsid w:val="001D34C8"/>
    <w:rsid w:val="001E00A1"/>
    <w:rsid w:val="001E05EA"/>
    <w:rsid w:val="001E0E4F"/>
    <w:rsid w:val="001E1A86"/>
    <w:rsid w:val="001E1B07"/>
    <w:rsid w:val="001E286E"/>
    <w:rsid w:val="001E2AB9"/>
    <w:rsid w:val="001E46D8"/>
    <w:rsid w:val="001E46FD"/>
    <w:rsid w:val="001E57AE"/>
    <w:rsid w:val="001E682E"/>
    <w:rsid w:val="001E683D"/>
    <w:rsid w:val="001E6ADA"/>
    <w:rsid w:val="001E6CE2"/>
    <w:rsid w:val="001E7433"/>
    <w:rsid w:val="001F27C7"/>
    <w:rsid w:val="001F3F5D"/>
    <w:rsid w:val="001F408D"/>
    <w:rsid w:val="001F61EE"/>
    <w:rsid w:val="001F6F07"/>
    <w:rsid w:val="001F7050"/>
    <w:rsid w:val="001F7CE2"/>
    <w:rsid w:val="00200F21"/>
    <w:rsid w:val="0020244E"/>
    <w:rsid w:val="002026AC"/>
    <w:rsid w:val="00204E08"/>
    <w:rsid w:val="002054EB"/>
    <w:rsid w:val="002063F2"/>
    <w:rsid w:val="0020672C"/>
    <w:rsid w:val="002069FC"/>
    <w:rsid w:val="00210AA8"/>
    <w:rsid w:val="00210C8A"/>
    <w:rsid w:val="00210F43"/>
    <w:rsid w:val="0021105C"/>
    <w:rsid w:val="002110E2"/>
    <w:rsid w:val="002114B2"/>
    <w:rsid w:val="002116FE"/>
    <w:rsid w:val="00211985"/>
    <w:rsid w:val="00212370"/>
    <w:rsid w:val="00212EB1"/>
    <w:rsid w:val="00212F95"/>
    <w:rsid w:val="002132D1"/>
    <w:rsid w:val="0021476A"/>
    <w:rsid w:val="00215F66"/>
    <w:rsid w:val="00216216"/>
    <w:rsid w:val="0021691E"/>
    <w:rsid w:val="00216E28"/>
    <w:rsid w:val="00217A6A"/>
    <w:rsid w:val="00220260"/>
    <w:rsid w:val="002202D3"/>
    <w:rsid w:val="0022040A"/>
    <w:rsid w:val="0022117C"/>
    <w:rsid w:val="002231CD"/>
    <w:rsid w:val="00223CF7"/>
    <w:rsid w:val="00224BE3"/>
    <w:rsid w:val="00230C77"/>
    <w:rsid w:val="00231450"/>
    <w:rsid w:val="00232355"/>
    <w:rsid w:val="00232442"/>
    <w:rsid w:val="00236C19"/>
    <w:rsid w:val="0024152B"/>
    <w:rsid w:val="00242CBE"/>
    <w:rsid w:val="002453E5"/>
    <w:rsid w:val="002467E3"/>
    <w:rsid w:val="0024681F"/>
    <w:rsid w:val="002501C2"/>
    <w:rsid w:val="0025048E"/>
    <w:rsid w:val="002522EE"/>
    <w:rsid w:val="00252B7E"/>
    <w:rsid w:val="00252F53"/>
    <w:rsid w:val="002536BE"/>
    <w:rsid w:val="00253B78"/>
    <w:rsid w:val="00254370"/>
    <w:rsid w:val="00255697"/>
    <w:rsid w:val="00255A68"/>
    <w:rsid w:val="002560EB"/>
    <w:rsid w:val="00256A4B"/>
    <w:rsid w:val="00257A24"/>
    <w:rsid w:val="0026444F"/>
    <w:rsid w:val="002645FE"/>
    <w:rsid w:val="00264AE6"/>
    <w:rsid w:val="002666B8"/>
    <w:rsid w:val="002669A3"/>
    <w:rsid w:val="002669DC"/>
    <w:rsid w:val="002672F2"/>
    <w:rsid w:val="0027088A"/>
    <w:rsid w:val="002711BC"/>
    <w:rsid w:val="00271E92"/>
    <w:rsid w:val="00273AD4"/>
    <w:rsid w:val="0027503A"/>
    <w:rsid w:val="00275915"/>
    <w:rsid w:val="0027754C"/>
    <w:rsid w:val="00277ADB"/>
    <w:rsid w:val="00280762"/>
    <w:rsid w:val="00280A2F"/>
    <w:rsid w:val="00280A97"/>
    <w:rsid w:val="0028143E"/>
    <w:rsid w:val="00281CA6"/>
    <w:rsid w:val="00281DF4"/>
    <w:rsid w:val="00282148"/>
    <w:rsid w:val="00282E84"/>
    <w:rsid w:val="0029184E"/>
    <w:rsid w:val="00292A12"/>
    <w:rsid w:val="002931A0"/>
    <w:rsid w:val="00293C0E"/>
    <w:rsid w:val="002945C5"/>
    <w:rsid w:val="0029608D"/>
    <w:rsid w:val="00297405"/>
    <w:rsid w:val="002975BD"/>
    <w:rsid w:val="002A17D1"/>
    <w:rsid w:val="002A1DBC"/>
    <w:rsid w:val="002A26FA"/>
    <w:rsid w:val="002A5946"/>
    <w:rsid w:val="002A5CF6"/>
    <w:rsid w:val="002A7212"/>
    <w:rsid w:val="002A7C89"/>
    <w:rsid w:val="002B0BA7"/>
    <w:rsid w:val="002B1358"/>
    <w:rsid w:val="002B1E9D"/>
    <w:rsid w:val="002B2ED3"/>
    <w:rsid w:val="002B3D4A"/>
    <w:rsid w:val="002B4672"/>
    <w:rsid w:val="002B4F5A"/>
    <w:rsid w:val="002B60A4"/>
    <w:rsid w:val="002B6146"/>
    <w:rsid w:val="002B6EC9"/>
    <w:rsid w:val="002C0020"/>
    <w:rsid w:val="002C1065"/>
    <w:rsid w:val="002C1423"/>
    <w:rsid w:val="002C2E44"/>
    <w:rsid w:val="002C4068"/>
    <w:rsid w:val="002C47AE"/>
    <w:rsid w:val="002C62BE"/>
    <w:rsid w:val="002D096C"/>
    <w:rsid w:val="002D10B7"/>
    <w:rsid w:val="002D13EB"/>
    <w:rsid w:val="002D2231"/>
    <w:rsid w:val="002D2AA8"/>
    <w:rsid w:val="002D31B6"/>
    <w:rsid w:val="002D339D"/>
    <w:rsid w:val="002D42B6"/>
    <w:rsid w:val="002D6138"/>
    <w:rsid w:val="002D6CB6"/>
    <w:rsid w:val="002D7177"/>
    <w:rsid w:val="002D7E5D"/>
    <w:rsid w:val="002E0A7B"/>
    <w:rsid w:val="002E0B53"/>
    <w:rsid w:val="002E3879"/>
    <w:rsid w:val="002E468D"/>
    <w:rsid w:val="002E5E95"/>
    <w:rsid w:val="002F0332"/>
    <w:rsid w:val="002F1467"/>
    <w:rsid w:val="002F1AED"/>
    <w:rsid w:val="002F559C"/>
    <w:rsid w:val="002F6207"/>
    <w:rsid w:val="002F73C4"/>
    <w:rsid w:val="00300F53"/>
    <w:rsid w:val="003027B0"/>
    <w:rsid w:val="00304108"/>
    <w:rsid w:val="003048E3"/>
    <w:rsid w:val="00305685"/>
    <w:rsid w:val="0030679B"/>
    <w:rsid w:val="0030763D"/>
    <w:rsid w:val="00310621"/>
    <w:rsid w:val="003136E9"/>
    <w:rsid w:val="00313D2C"/>
    <w:rsid w:val="003141F3"/>
    <w:rsid w:val="003154B7"/>
    <w:rsid w:val="0032038C"/>
    <w:rsid w:val="00322087"/>
    <w:rsid w:val="003224C7"/>
    <w:rsid w:val="003250A4"/>
    <w:rsid w:val="0032548D"/>
    <w:rsid w:val="00326C02"/>
    <w:rsid w:val="00326E7E"/>
    <w:rsid w:val="00327D9F"/>
    <w:rsid w:val="003312DA"/>
    <w:rsid w:val="0033214B"/>
    <w:rsid w:val="00332561"/>
    <w:rsid w:val="00332861"/>
    <w:rsid w:val="00332A42"/>
    <w:rsid w:val="00332D16"/>
    <w:rsid w:val="00333F0E"/>
    <w:rsid w:val="003356BA"/>
    <w:rsid w:val="00336439"/>
    <w:rsid w:val="00336F44"/>
    <w:rsid w:val="00340611"/>
    <w:rsid w:val="003416B9"/>
    <w:rsid w:val="003427D6"/>
    <w:rsid w:val="00343BE8"/>
    <w:rsid w:val="00343EFC"/>
    <w:rsid w:val="00344630"/>
    <w:rsid w:val="00345B3C"/>
    <w:rsid w:val="00346A65"/>
    <w:rsid w:val="00346DA8"/>
    <w:rsid w:val="00350038"/>
    <w:rsid w:val="00350393"/>
    <w:rsid w:val="00350574"/>
    <w:rsid w:val="0035183B"/>
    <w:rsid w:val="00351891"/>
    <w:rsid w:val="00351DF5"/>
    <w:rsid w:val="0035564C"/>
    <w:rsid w:val="0035582A"/>
    <w:rsid w:val="003568BE"/>
    <w:rsid w:val="00356A08"/>
    <w:rsid w:val="003578A9"/>
    <w:rsid w:val="00357DA2"/>
    <w:rsid w:val="00357FAA"/>
    <w:rsid w:val="00360E10"/>
    <w:rsid w:val="00361A7B"/>
    <w:rsid w:val="00361EE7"/>
    <w:rsid w:val="00361F50"/>
    <w:rsid w:val="003626E5"/>
    <w:rsid w:val="003647F0"/>
    <w:rsid w:val="00365F29"/>
    <w:rsid w:val="00366B29"/>
    <w:rsid w:val="00366B3A"/>
    <w:rsid w:val="00370864"/>
    <w:rsid w:val="00373576"/>
    <w:rsid w:val="00374479"/>
    <w:rsid w:val="00374D97"/>
    <w:rsid w:val="00375411"/>
    <w:rsid w:val="003756F7"/>
    <w:rsid w:val="00375C2D"/>
    <w:rsid w:val="00376524"/>
    <w:rsid w:val="00382149"/>
    <w:rsid w:val="003821BB"/>
    <w:rsid w:val="003825C7"/>
    <w:rsid w:val="00382AE1"/>
    <w:rsid w:val="00383C2E"/>
    <w:rsid w:val="00385B08"/>
    <w:rsid w:val="0039089E"/>
    <w:rsid w:val="00390F1D"/>
    <w:rsid w:val="003923F4"/>
    <w:rsid w:val="0039292E"/>
    <w:rsid w:val="00393793"/>
    <w:rsid w:val="00397196"/>
    <w:rsid w:val="0039766D"/>
    <w:rsid w:val="00397867"/>
    <w:rsid w:val="00397AAA"/>
    <w:rsid w:val="003A08A8"/>
    <w:rsid w:val="003A1C45"/>
    <w:rsid w:val="003A4BC4"/>
    <w:rsid w:val="003A541C"/>
    <w:rsid w:val="003A5879"/>
    <w:rsid w:val="003A608A"/>
    <w:rsid w:val="003A7F54"/>
    <w:rsid w:val="003A7FFD"/>
    <w:rsid w:val="003B0630"/>
    <w:rsid w:val="003B09AB"/>
    <w:rsid w:val="003B1B90"/>
    <w:rsid w:val="003B329E"/>
    <w:rsid w:val="003B3344"/>
    <w:rsid w:val="003B574F"/>
    <w:rsid w:val="003B601E"/>
    <w:rsid w:val="003C0C51"/>
    <w:rsid w:val="003C1683"/>
    <w:rsid w:val="003C224D"/>
    <w:rsid w:val="003C240D"/>
    <w:rsid w:val="003C2B53"/>
    <w:rsid w:val="003C50E9"/>
    <w:rsid w:val="003C7D81"/>
    <w:rsid w:val="003D03DE"/>
    <w:rsid w:val="003D0441"/>
    <w:rsid w:val="003D0A32"/>
    <w:rsid w:val="003D2F11"/>
    <w:rsid w:val="003D305F"/>
    <w:rsid w:val="003D4316"/>
    <w:rsid w:val="003E1DC1"/>
    <w:rsid w:val="003E22D0"/>
    <w:rsid w:val="003E29AC"/>
    <w:rsid w:val="003E42BC"/>
    <w:rsid w:val="003E5EA4"/>
    <w:rsid w:val="003E6CF4"/>
    <w:rsid w:val="003E7275"/>
    <w:rsid w:val="003E7543"/>
    <w:rsid w:val="003F3588"/>
    <w:rsid w:val="003F3C50"/>
    <w:rsid w:val="003F4019"/>
    <w:rsid w:val="003F4A5F"/>
    <w:rsid w:val="003F5061"/>
    <w:rsid w:val="003F57E0"/>
    <w:rsid w:val="003F7A60"/>
    <w:rsid w:val="0040045F"/>
    <w:rsid w:val="00400EE5"/>
    <w:rsid w:val="00402333"/>
    <w:rsid w:val="0040373E"/>
    <w:rsid w:val="004041F1"/>
    <w:rsid w:val="00407E9A"/>
    <w:rsid w:val="00411173"/>
    <w:rsid w:val="00412571"/>
    <w:rsid w:val="00412C9E"/>
    <w:rsid w:val="00413E03"/>
    <w:rsid w:val="004152C5"/>
    <w:rsid w:val="00415741"/>
    <w:rsid w:val="00416967"/>
    <w:rsid w:val="00422546"/>
    <w:rsid w:val="00422D5F"/>
    <w:rsid w:val="004248C8"/>
    <w:rsid w:val="00427C2E"/>
    <w:rsid w:val="00430D15"/>
    <w:rsid w:val="00431B45"/>
    <w:rsid w:val="00431CDE"/>
    <w:rsid w:val="0043354B"/>
    <w:rsid w:val="004340AD"/>
    <w:rsid w:val="00434114"/>
    <w:rsid w:val="00437A1B"/>
    <w:rsid w:val="0044085F"/>
    <w:rsid w:val="00441B65"/>
    <w:rsid w:val="00443BD6"/>
    <w:rsid w:val="00445173"/>
    <w:rsid w:val="00446130"/>
    <w:rsid w:val="004463A1"/>
    <w:rsid w:val="00446D2F"/>
    <w:rsid w:val="004478DC"/>
    <w:rsid w:val="00447B89"/>
    <w:rsid w:val="004505ED"/>
    <w:rsid w:val="00450843"/>
    <w:rsid w:val="00450BA7"/>
    <w:rsid w:val="00451A8D"/>
    <w:rsid w:val="0045216E"/>
    <w:rsid w:val="0045240C"/>
    <w:rsid w:val="0045294A"/>
    <w:rsid w:val="00452BB3"/>
    <w:rsid w:val="00452D3A"/>
    <w:rsid w:val="00452EDB"/>
    <w:rsid w:val="0045308B"/>
    <w:rsid w:val="00453CBE"/>
    <w:rsid w:val="00454FEE"/>
    <w:rsid w:val="00456215"/>
    <w:rsid w:val="00456DFD"/>
    <w:rsid w:val="00457C39"/>
    <w:rsid w:val="0046062F"/>
    <w:rsid w:val="00460EDE"/>
    <w:rsid w:val="0046149B"/>
    <w:rsid w:val="00465C6E"/>
    <w:rsid w:val="00466C31"/>
    <w:rsid w:val="00467791"/>
    <w:rsid w:val="00467922"/>
    <w:rsid w:val="00470661"/>
    <w:rsid w:val="0047147D"/>
    <w:rsid w:val="004721A2"/>
    <w:rsid w:val="0047251A"/>
    <w:rsid w:val="00472684"/>
    <w:rsid w:val="0047375F"/>
    <w:rsid w:val="00474091"/>
    <w:rsid w:val="0047509E"/>
    <w:rsid w:val="00475166"/>
    <w:rsid w:val="004772AA"/>
    <w:rsid w:val="004777A3"/>
    <w:rsid w:val="004807A5"/>
    <w:rsid w:val="004816C6"/>
    <w:rsid w:val="00481939"/>
    <w:rsid w:val="00483707"/>
    <w:rsid w:val="00483F39"/>
    <w:rsid w:val="00484E43"/>
    <w:rsid w:val="00486220"/>
    <w:rsid w:val="0048779E"/>
    <w:rsid w:val="00487CD8"/>
    <w:rsid w:val="00487ED6"/>
    <w:rsid w:val="00490468"/>
    <w:rsid w:val="00490580"/>
    <w:rsid w:val="004921E1"/>
    <w:rsid w:val="00492C02"/>
    <w:rsid w:val="00493154"/>
    <w:rsid w:val="00494D3D"/>
    <w:rsid w:val="004964AF"/>
    <w:rsid w:val="00496B0D"/>
    <w:rsid w:val="0049780D"/>
    <w:rsid w:val="004A3D43"/>
    <w:rsid w:val="004A4FA9"/>
    <w:rsid w:val="004A5AA5"/>
    <w:rsid w:val="004A760A"/>
    <w:rsid w:val="004A7A63"/>
    <w:rsid w:val="004B08A8"/>
    <w:rsid w:val="004B08CF"/>
    <w:rsid w:val="004B1319"/>
    <w:rsid w:val="004B1339"/>
    <w:rsid w:val="004B13A1"/>
    <w:rsid w:val="004B194D"/>
    <w:rsid w:val="004B30A9"/>
    <w:rsid w:val="004B341C"/>
    <w:rsid w:val="004B39B1"/>
    <w:rsid w:val="004B43B0"/>
    <w:rsid w:val="004B451F"/>
    <w:rsid w:val="004B64D3"/>
    <w:rsid w:val="004B6759"/>
    <w:rsid w:val="004B70FE"/>
    <w:rsid w:val="004C02FB"/>
    <w:rsid w:val="004C1BFF"/>
    <w:rsid w:val="004C265A"/>
    <w:rsid w:val="004C5C36"/>
    <w:rsid w:val="004C6193"/>
    <w:rsid w:val="004C639B"/>
    <w:rsid w:val="004C668D"/>
    <w:rsid w:val="004C6BF2"/>
    <w:rsid w:val="004C7697"/>
    <w:rsid w:val="004D1226"/>
    <w:rsid w:val="004D1F46"/>
    <w:rsid w:val="004D2640"/>
    <w:rsid w:val="004D3833"/>
    <w:rsid w:val="004D5AAC"/>
    <w:rsid w:val="004D6602"/>
    <w:rsid w:val="004D7189"/>
    <w:rsid w:val="004E08A5"/>
    <w:rsid w:val="004E08AF"/>
    <w:rsid w:val="004E1354"/>
    <w:rsid w:val="004E1B81"/>
    <w:rsid w:val="004E3025"/>
    <w:rsid w:val="004E6EBB"/>
    <w:rsid w:val="004E796C"/>
    <w:rsid w:val="004F02A7"/>
    <w:rsid w:val="004F2A80"/>
    <w:rsid w:val="004F5687"/>
    <w:rsid w:val="004F67CC"/>
    <w:rsid w:val="004F6A6B"/>
    <w:rsid w:val="004F751C"/>
    <w:rsid w:val="00500736"/>
    <w:rsid w:val="0050102F"/>
    <w:rsid w:val="00503504"/>
    <w:rsid w:val="0050354A"/>
    <w:rsid w:val="005038E9"/>
    <w:rsid w:val="0050399B"/>
    <w:rsid w:val="00504080"/>
    <w:rsid w:val="0050489D"/>
    <w:rsid w:val="00510132"/>
    <w:rsid w:val="00510639"/>
    <w:rsid w:val="00510E78"/>
    <w:rsid w:val="0051197B"/>
    <w:rsid w:val="00511E56"/>
    <w:rsid w:val="00512F95"/>
    <w:rsid w:val="0051483B"/>
    <w:rsid w:val="00515280"/>
    <w:rsid w:val="005170D4"/>
    <w:rsid w:val="0052060E"/>
    <w:rsid w:val="00520D93"/>
    <w:rsid w:val="005218A8"/>
    <w:rsid w:val="00521EED"/>
    <w:rsid w:val="005239B4"/>
    <w:rsid w:val="00523F6C"/>
    <w:rsid w:val="005244B8"/>
    <w:rsid w:val="0052511A"/>
    <w:rsid w:val="00525A86"/>
    <w:rsid w:val="005275AA"/>
    <w:rsid w:val="00531ECE"/>
    <w:rsid w:val="005331A4"/>
    <w:rsid w:val="00542F0E"/>
    <w:rsid w:val="00544241"/>
    <w:rsid w:val="00544ACC"/>
    <w:rsid w:val="00544FAD"/>
    <w:rsid w:val="005458FE"/>
    <w:rsid w:val="0054592E"/>
    <w:rsid w:val="00546908"/>
    <w:rsid w:val="00546DF8"/>
    <w:rsid w:val="005529F8"/>
    <w:rsid w:val="00552C43"/>
    <w:rsid w:val="005535D3"/>
    <w:rsid w:val="0055417A"/>
    <w:rsid w:val="00554229"/>
    <w:rsid w:val="0055438E"/>
    <w:rsid w:val="005545E0"/>
    <w:rsid w:val="005551CB"/>
    <w:rsid w:val="0055592C"/>
    <w:rsid w:val="0056106A"/>
    <w:rsid w:val="00561DE0"/>
    <w:rsid w:val="00562C2B"/>
    <w:rsid w:val="0056318D"/>
    <w:rsid w:val="00563209"/>
    <w:rsid w:val="00563C2D"/>
    <w:rsid w:val="005644D9"/>
    <w:rsid w:val="00564FF8"/>
    <w:rsid w:val="005653F4"/>
    <w:rsid w:val="00566206"/>
    <w:rsid w:val="005665F5"/>
    <w:rsid w:val="0057048F"/>
    <w:rsid w:val="00571B1E"/>
    <w:rsid w:val="00572359"/>
    <w:rsid w:val="0057351F"/>
    <w:rsid w:val="00574E82"/>
    <w:rsid w:val="005756AA"/>
    <w:rsid w:val="00575955"/>
    <w:rsid w:val="00576388"/>
    <w:rsid w:val="005764D4"/>
    <w:rsid w:val="00580ACC"/>
    <w:rsid w:val="0058482B"/>
    <w:rsid w:val="00585F62"/>
    <w:rsid w:val="00586E00"/>
    <w:rsid w:val="00586EB7"/>
    <w:rsid w:val="00587A77"/>
    <w:rsid w:val="005909E6"/>
    <w:rsid w:val="005917E6"/>
    <w:rsid w:val="00595ED2"/>
    <w:rsid w:val="005969FF"/>
    <w:rsid w:val="005A01FC"/>
    <w:rsid w:val="005A04FE"/>
    <w:rsid w:val="005A08E8"/>
    <w:rsid w:val="005A123C"/>
    <w:rsid w:val="005A159C"/>
    <w:rsid w:val="005A1C22"/>
    <w:rsid w:val="005A1E3D"/>
    <w:rsid w:val="005A2BDA"/>
    <w:rsid w:val="005A2DE9"/>
    <w:rsid w:val="005A425E"/>
    <w:rsid w:val="005A4427"/>
    <w:rsid w:val="005A594A"/>
    <w:rsid w:val="005A5FE9"/>
    <w:rsid w:val="005A79C1"/>
    <w:rsid w:val="005B009B"/>
    <w:rsid w:val="005B2251"/>
    <w:rsid w:val="005B2DCA"/>
    <w:rsid w:val="005B34C0"/>
    <w:rsid w:val="005B3595"/>
    <w:rsid w:val="005B372A"/>
    <w:rsid w:val="005B3B3A"/>
    <w:rsid w:val="005B3D59"/>
    <w:rsid w:val="005B41F9"/>
    <w:rsid w:val="005B46F1"/>
    <w:rsid w:val="005B5AE0"/>
    <w:rsid w:val="005B5BE7"/>
    <w:rsid w:val="005C10EB"/>
    <w:rsid w:val="005C28CC"/>
    <w:rsid w:val="005C3A47"/>
    <w:rsid w:val="005C4917"/>
    <w:rsid w:val="005C5AFE"/>
    <w:rsid w:val="005C5E41"/>
    <w:rsid w:val="005C6A9C"/>
    <w:rsid w:val="005C6C48"/>
    <w:rsid w:val="005C7D48"/>
    <w:rsid w:val="005D0351"/>
    <w:rsid w:val="005D0D5F"/>
    <w:rsid w:val="005D1A3A"/>
    <w:rsid w:val="005D537F"/>
    <w:rsid w:val="005D56B1"/>
    <w:rsid w:val="005D5956"/>
    <w:rsid w:val="005D622B"/>
    <w:rsid w:val="005D64DB"/>
    <w:rsid w:val="005D684C"/>
    <w:rsid w:val="005E17DF"/>
    <w:rsid w:val="005E2377"/>
    <w:rsid w:val="005E266B"/>
    <w:rsid w:val="005E3E02"/>
    <w:rsid w:val="005E4818"/>
    <w:rsid w:val="005E66A5"/>
    <w:rsid w:val="005F1A2F"/>
    <w:rsid w:val="005F3E99"/>
    <w:rsid w:val="005F5CE1"/>
    <w:rsid w:val="005F70AB"/>
    <w:rsid w:val="005F75A2"/>
    <w:rsid w:val="005F7DEE"/>
    <w:rsid w:val="00602316"/>
    <w:rsid w:val="00602C7B"/>
    <w:rsid w:val="006031D6"/>
    <w:rsid w:val="00603DB6"/>
    <w:rsid w:val="006046E0"/>
    <w:rsid w:val="0060588D"/>
    <w:rsid w:val="0060791A"/>
    <w:rsid w:val="0061286F"/>
    <w:rsid w:val="00613D87"/>
    <w:rsid w:val="00614E57"/>
    <w:rsid w:val="00615320"/>
    <w:rsid w:val="00615735"/>
    <w:rsid w:val="006164D9"/>
    <w:rsid w:val="00622129"/>
    <w:rsid w:val="00622451"/>
    <w:rsid w:val="006227DE"/>
    <w:rsid w:val="00623BBF"/>
    <w:rsid w:val="006248FA"/>
    <w:rsid w:val="00624AB1"/>
    <w:rsid w:val="00624B26"/>
    <w:rsid w:val="00626301"/>
    <w:rsid w:val="00627587"/>
    <w:rsid w:val="00631DFA"/>
    <w:rsid w:val="00631F7E"/>
    <w:rsid w:val="00631FB5"/>
    <w:rsid w:val="006320F2"/>
    <w:rsid w:val="006322AB"/>
    <w:rsid w:val="00632DBE"/>
    <w:rsid w:val="006368D2"/>
    <w:rsid w:val="00637390"/>
    <w:rsid w:val="00641827"/>
    <w:rsid w:val="00641837"/>
    <w:rsid w:val="00644A78"/>
    <w:rsid w:val="00644CFD"/>
    <w:rsid w:val="00650625"/>
    <w:rsid w:val="00650D0B"/>
    <w:rsid w:val="00652939"/>
    <w:rsid w:val="00653F50"/>
    <w:rsid w:val="006543C8"/>
    <w:rsid w:val="00654DA9"/>
    <w:rsid w:val="00654F7F"/>
    <w:rsid w:val="00656CCB"/>
    <w:rsid w:val="006576D6"/>
    <w:rsid w:val="00657979"/>
    <w:rsid w:val="00660D38"/>
    <w:rsid w:val="00661D71"/>
    <w:rsid w:val="00662603"/>
    <w:rsid w:val="00662E5C"/>
    <w:rsid w:val="00662E70"/>
    <w:rsid w:val="00663323"/>
    <w:rsid w:val="006638FD"/>
    <w:rsid w:val="006649EA"/>
    <w:rsid w:val="00664A18"/>
    <w:rsid w:val="00664C94"/>
    <w:rsid w:val="0066515B"/>
    <w:rsid w:val="006655A8"/>
    <w:rsid w:val="00665E62"/>
    <w:rsid w:val="00665F24"/>
    <w:rsid w:val="00671084"/>
    <w:rsid w:val="006732C3"/>
    <w:rsid w:val="006742C7"/>
    <w:rsid w:val="0067686D"/>
    <w:rsid w:val="00681B7E"/>
    <w:rsid w:val="00684D3A"/>
    <w:rsid w:val="00685DBF"/>
    <w:rsid w:val="00687253"/>
    <w:rsid w:val="00687D65"/>
    <w:rsid w:val="00691BF7"/>
    <w:rsid w:val="0069212E"/>
    <w:rsid w:val="006921B7"/>
    <w:rsid w:val="00692E1E"/>
    <w:rsid w:val="00693C4E"/>
    <w:rsid w:val="00694675"/>
    <w:rsid w:val="00694E9A"/>
    <w:rsid w:val="0069651B"/>
    <w:rsid w:val="00696C85"/>
    <w:rsid w:val="0069771D"/>
    <w:rsid w:val="00697D18"/>
    <w:rsid w:val="00697D1F"/>
    <w:rsid w:val="006A0041"/>
    <w:rsid w:val="006A3D05"/>
    <w:rsid w:val="006A67DC"/>
    <w:rsid w:val="006A7154"/>
    <w:rsid w:val="006A72CD"/>
    <w:rsid w:val="006B150C"/>
    <w:rsid w:val="006B25BA"/>
    <w:rsid w:val="006B293F"/>
    <w:rsid w:val="006B4DA6"/>
    <w:rsid w:val="006B54B3"/>
    <w:rsid w:val="006B660B"/>
    <w:rsid w:val="006C1F25"/>
    <w:rsid w:val="006C33A6"/>
    <w:rsid w:val="006C5437"/>
    <w:rsid w:val="006C5F87"/>
    <w:rsid w:val="006D0840"/>
    <w:rsid w:val="006D335C"/>
    <w:rsid w:val="006D542D"/>
    <w:rsid w:val="006D5B0D"/>
    <w:rsid w:val="006E0517"/>
    <w:rsid w:val="006E1724"/>
    <w:rsid w:val="006E41A5"/>
    <w:rsid w:val="006E4268"/>
    <w:rsid w:val="006E4A58"/>
    <w:rsid w:val="006E5702"/>
    <w:rsid w:val="006E6895"/>
    <w:rsid w:val="006E6997"/>
    <w:rsid w:val="006E6CDB"/>
    <w:rsid w:val="006E7231"/>
    <w:rsid w:val="006F11B2"/>
    <w:rsid w:val="006F175D"/>
    <w:rsid w:val="006F1DD4"/>
    <w:rsid w:val="006F1EAE"/>
    <w:rsid w:val="006F4D8A"/>
    <w:rsid w:val="006F6736"/>
    <w:rsid w:val="006F7B3F"/>
    <w:rsid w:val="0070145D"/>
    <w:rsid w:val="0070185C"/>
    <w:rsid w:val="00702898"/>
    <w:rsid w:val="00703A20"/>
    <w:rsid w:val="00704E38"/>
    <w:rsid w:val="00704FEC"/>
    <w:rsid w:val="007051ED"/>
    <w:rsid w:val="00705CE3"/>
    <w:rsid w:val="0070761E"/>
    <w:rsid w:val="007110A6"/>
    <w:rsid w:val="00711A3D"/>
    <w:rsid w:val="007128B9"/>
    <w:rsid w:val="00714085"/>
    <w:rsid w:val="00715E6E"/>
    <w:rsid w:val="00715FA3"/>
    <w:rsid w:val="00717B20"/>
    <w:rsid w:val="00717F4C"/>
    <w:rsid w:val="007205A9"/>
    <w:rsid w:val="00721444"/>
    <w:rsid w:val="00721606"/>
    <w:rsid w:val="00721FC8"/>
    <w:rsid w:val="00723731"/>
    <w:rsid w:val="007245A7"/>
    <w:rsid w:val="007249AC"/>
    <w:rsid w:val="00725155"/>
    <w:rsid w:val="0072516C"/>
    <w:rsid w:val="007256E8"/>
    <w:rsid w:val="00727B95"/>
    <w:rsid w:val="00727F41"/>
    <w:rsid w:val="00732148"/>
    <w:rsid w:val="00732FC8"/>
    <w:rsid w:val="00733305"/>
    <w:rsid w:val="00733898"/>
    <w:rsid w:val="007338B5"/>
    <w:rsid w:val="00733C7B"/>
    <w:rsid w:val="00737657"/>
    <w:rsid w:val="00737A13"/>
    <w:rsid w:val="00741C20"/>
    <w:rsid w:val="007427A2"/>
    <w:rsid w:val="007432E2"/>
    <w:rsid w:val="0074337F"/>
    <w:rsid w:val="00743E95"/>
    <w:rsid w:val="00744190"/>
    <w:rsid w:val="007449B5"/>
    <w:rsid w:val="007451BF"/>
    <w:rsid w:val="0074645A"/>
    <w:rsid w:val="007474CA"/>
    <w:rsid w:val="00747DCB"/>
    <w:rsid w:val="0075104D"/>
    <w:rsid w:val="007514D1"/>
    <w:rsid w:val="00751991"/>
    <w:rsid w:val="00752F37"/>
    <w:rsid w:val="00754530"/>
    <w:rsid w:val="00754C9A"/>
    <w:rsid w:val="00757F8E"/>
    <w:rsid w:val="00760B2D"/>
    <w:rsid w:val="00761366"/>
    <w:rsid w:val="00761F17"/>
    <w:rsid w:val="0076268E"/>
    <w:rsid w:val="007630DF"/>
    <w:rsid w:val="00766CF6"/>
    <w:rsid w:val="007741C1"/>
    <w:rsid w:val="00775D90"/>
    <w:rsid w:val="00775E38"/>
    <w:rsid w:val="00776D11"/>
    <w:rsid w:val="00776D47"/>
    <w:rsid w:val="0077746C"/>
    <w:rsid w:val="007775BF"/>
    <w:rsid w:val="0077781C"/>
    <w:rsid w:val="007801EA"/>
    <w:rsid w:val="00780FA5"/>
    <w:rsid w:val="0078123E"/>
    <w:rsid w:val="0078318C"/>
    <w:rsid w:val="00783B46"/>
    <w:rsid w:val="00783CA3"/>
    <w:rsid w:val="00784C11"/>
    <w:rsid w:val="00784C75"/>
    <w:rsid w:val="00785438"/>
    <w:rsid w:val="00785A6F"/>
    <w:rsid w:val="007861E7"/>
    <w:rsid w:val="007865E5"/>
    <w:rsid w:val="00786859"/>
    <w:rsid w:val="00792644"/>
    <w:rsid w:val="0079396F"/>
    <w:rsid w:val="007942D7"/>
    <w:rsid w:val="007A03C6"/>
    <w:rsid w:val="007A0513"/>
    <w:rsid w:val="007A05D3"/>
    <w:rsid w:val="007A26B1"/>
    <w:rsid w:val="007A2BD4"/>
    <w:rsid w:val="007A30B3"/>
    <w:rsid w:val="007A3F68"/>
    <w:rsid w:val="007A4F0F"/>
    <w:rsid w:val="007A7538"/>
    <w:rsid w:val="007B0837"/>
    <w:rsid w:val="007B27A6"/>
    <w:rsid w:val="007B44A8"/>
    <w:rsid w:val="007B480F"/>
    <w:rsid w:val="007B4F56"/>
    <w:rsid w:val="007B5D89"/>
    <w:rsid w:val="007B5E56"/>
    <w:rsid w:val="007B6C9A"/>
    <w:rsid w:val="007B79D5"/>
    <w:rsid w:val="007B7BC1"/>
    <w:rsid w:val="007C41E5"/>
    <w:rsid w:val="007C4A4A"/>
    <w:rsid w:val="007C70E1"/>
    <w:rsid w:val="007D1800"/>
    <w:rsid w:val="007D3310"/>
    <w:rsid w:val="007D405A"/>
    <w:rsid w:val="007D4382"/>
    <w:rsid w:val="007D4D8F"/>
    <w:rsid w:val="007E0415"/>
    <w:rsid w:val="007E320C"/>
    <w:rsid w:val="007E4CA6"/>
    <w:rsid w:val="007E5E57"/>
    <w:rsid w:val="007E6095"/>
    <w:rsid w:val="007E740B"/>
    <w:rsid w:val="007E745D"/>
    <w:rsid w:val="007E7688"/>
    <w:rsid w:val="007F0672"/>
    <w:rsid w:val="007F1CA0"/>
    <w:rsid w:val="007F3E96"/>
    <w:rsid w:val="007F4A8A"/>
    <w:rsid w:val="007F544E"/>
    <w:rsid w:val="007F78CE"/>
    <w:rsid w:val="00800A8E"/>
    <w:rsid w:val="008018EC"/>
    <w:rsid w:val="00804336"/>
    <w:rsid w:val="00804E97"/>
    <w:rsid w:val="008052EA"/>
    <w:rsid w:val="008056D6"/>
    <w:rsid w:val="0080642D"/>
    <w:rsid w:val="0080772B"/>
    <w:rsid w:val="008134ED"/>
    <w:rsid w:val="008145E6"/>
    <w:rsid w:val="00816B12"/>
    <w:rsid w:val="00817640"/>
    <w:rsid w:val="008176EA"/>
    <w:rsid w:val="00817DD2"/>
    <w:rsid w:val="0082028B"/>
    <w:rsid w:val="008205C9"/>
    <w:rsid w:val="00822C72"/>
    <w:rsid w:val="008241CF"/>
    <w:rsid w:val="00826A4B"/>
    <w:rsid w:val="00827135"/>
    <w:rsid w:val="0082742F"/>
    <w:rsid w:val="00827E70"/>
    <w:rsid w:val="008331E2"/>
    <w:rsid w:val="008335AC"/>
    <w:rsid w:val="00833D15"/>
    <w:rsid w:val="00835DD6"/>
    <w:rsid w:val="0083739C"/>
    <w:rsid w:val="008375C0"/>
    <w:rsid w:val="008406F5"/>
    <w:rsid w:val="0084094F"/>
    <w:rsid w:val="00842ED0"/>
    <w:rsid w:val="00844531"/>
    <w:rsid w:val="0084480E"/>
    <w:rsid w:val="00845396"/>
    <w:rsid w:val="00846379"/>
    <w:rsid w:val="00846434"/>
    <w:rsid w:val="0084717A"/>
    <w:rsid w:val="00850A94"/>
    <w:rsid w:val="008523B8"/>
    <w:rsid w:val="00854B3E"/>
    <w:rsid w:val="008554C2"/>
    <w:rsid w:val="00855AB7"/>
    <w:rsid w:val="00855B44"/>
    <w:rsid w:val="00856171"/>
    <w:rsid w:val="00857E87"/>
    <w:rsid w:val="0086041B"/>
    <w:rsid w:val="0086321E"/>
    <w:rsid w:val="008637B7"/>
    <w:rsid w:val="00863848"/>
    <w:rsid w:val="0086631E"/>
    <w:rsid w:val="00866623"/>
    <w:rsid w:val="00866E16"/>
    <w:rsid w:val="008673CC"/>
    <w:rsid w:val="0086786A"/>
    <w:rsid w:val="0087029E"/>
    <w:rsid w:val="00870814"/>
    <w:rsid w:val="008709DA"/>
    <w:rsid w:val="00871B36"/>
    <w:rsid w:val="0087294E"/>
    <w:rsid w:val="00874A9A"/>
    <w:rsid w:val="00875A0F"/>
    <w:rsid w:val="00875E5B"/>
    <w:rsid w:val="00877539"/>
    <w:rsid w:val="00880A11"/>
    <w:rsid w:val="00882046"/>
    <w:rsid w:val="00883324"/>
    <w:rsid w:val="00885BDD"/>
    <w:rsid w:val="00890F5C"/>
    <w:rsid w:val="008925BA"/>
    <w:rsid w:val="00892613"/>
    <w:rsid w:val="00892A66"/>
    <w:rsid w:val="00893BAA"/>
    <w:rsid w:val="00893C23"/>
    <w:rsid w:val="008943CA"/>
    <w:rsid w:val="00894667"/>
    <w:rsid w:val="00896590"/>
    <w:rsid w:val="00896AC4"/>
    <w:rsid w:val="00896D57"/>
    <w:rsid w:val="008A0B95"/>
    <w:rsid w:val="008A13A9"/>
    <w:rsid w:val="008A283A"/>
    <w:rsid w:val="008A471C"/>
    <w:rsid w:val="008A49DC"/>
    <w:rsid w:val="008A5022"/>
    <w:rsid w:val="008A512A"/>
    <w:rsid w:val="008A52B8"/>
    <w:rsid w:val="008A647D"/>
    <w:rsid w:val="008A7472"/>
    <w:rsid w:val="008B212A"/>
    <w:rsid w:val="008B2C38"/>
    <w:rsid w:val="008B33C1"/>
    <w:rsid w:val="008B3A23"/>
    <w:rsid w:val="008B3CC7"/>
    <w:rsid w:val="008B4B81"/>
    <w:rsid w:val="008C051F"/>
    <w:rsid w:val="008C53A6"/>
    <w:rsid w:val="008C5C48"/>
    <w:rsid w:val="008D1F24"/>
    <w:rsid w:val="008D3F94"/>
    <w:rsid w:val="008D480D"/>
    <w:rsid w:val="008D5F4E"/>
    <w:rsid w:val="008D7B9C"/>
    <w:rsid w:val="008E25AC"/>
    <w:rsid w:val="008E3050"/>
    <w:rsid w:val="008E3B54"/>
    <w:rsid w:val="008E4007"/>
    <w:rsid w:val="008E4E46"/>
    <w:rsid w:val="008E50D5"/>
    <w:rsid w:val="008E5D07"/>
    <w:rsid w:val="008E68DF"/>
    <w:rsid w:val="008E7AB9"/>
    <w:rsid w:val="008F011B"/>
    <w:rsid w:val="008F2CEA"/>
    <w:rsid w:val="008F37EC"/>
    <w:rsid w:val="008F4598"/>
    <w:rsid w:val="008F69A8"/>
    <w:rsid w:val="008F7542"/>
    <w:rsid w:val="00901868"/>
    <w:rsid w:val="00903675"/>
    <w:rsid w:val="00905A5C"/>
    <w:rsid w:val="00906627"/>
    <w:rsid w:val="009066F9"/>
    <w:rsid w:val="00906BEA"/>
    <w:rsid w:val="00907BFF"/>
    <w:rsid w:val="00907F1D"/>
    <w:rsid w:val="00913C1E"/>
    <w:rsid w:val="00914610"/>
    <w:rsid w:val="009171A9"/>
    <w:rsid w:val="00917200"/>
    <w:rsid w:val="009205BE"/>
    <w:rsid w:val="00920CF2"/>
    <w:rsid w:val="00924748"/>
    <w:rsid w:val="00924E24"/>
    <w:rsid w:val="00924E64"/>
    <w:rsid w:val="00927916"/>
    <w:rsid w:val="00931152"/>
    <w:rsid w:val="009326BD"/>
    <w:rsid w:val="00932D41"/>
    <w:rsid w:val="0093320E"/>
    <w:rsid w:val="00933838"/>
    <w:rsid w:val="009340A0"/>
    <w:rsid w:val="009346C3"/>
    <w:rsid w:val="00935410"/>
    <w:rsid w:val="00940D87"/>
    <w:rsid w:val="0094140E"/>
    <w:rsid w:val="00942845"/>
    <w:rsid w:val="00942907"/>
    <w:rsid w:val="00942F5A"/>
    <w:rsid w:val="00943052"/>
    <w:rsid w:val="009436C6"/>
    <w:rsid w:val="00944DA3"/>
    <w:rsid w:val="00944E35"/>
    <w:rsid w:val="009451D6"/>
    <w:rsid w:val="00945220"/>
    <w:rsid w:val="00946C96"/>
    <w:rsid w:val="00950784"/>
    <w:rsid w:val="00951767"/>
    <w:rsid w:val="009518D1"/>
    <w:rsid w:val="00951FA9"/>
    <w:rsid w:val="00955076"/>
    <w:rsid w:val="009551D7"/>
    <w:rsid w:val="0095530E"/>
    <w:rsid w:val="009567A6"/>
    <w:rsid w:val="00956908"/>
    <w:rsid w:val="00956E12"/>
    <w:rsid w:val="00957106"/>
    <w:rsid w:val="00960414"/>
    <w:rsid w:val="00962D81"/>
    <w:rsid w:val="009641F1"/>
    <w:rsid w:val="009654A5"/>
    <w:rsid w:val="00965EE4"/>
    <w:rsid w:val="00970BFC"/>
    <w:rsid w:val="00971326"/>
    <w:rsid w:val="00971ADD"/>
    <w:rsid w:val="009724AE"/>
    <w:rsid w:val="009732ED"/>
    <w:rsid w:val="00973435"/>
    <w:rsid w:val="00974EC2"/>
    <w:rsid w:val="0097770D"/>
    <w:rsid w:val="00983775"/>
    <w:rsid w:val="00983EB3"/>
    <w:rsid w:val="009845A9"/>
    <w:rsid w:val="00987C87"/>
    <w:rsid w:val="00990E31"/>
    <w:rsid w:val="0099128E"/>
    <w:rsid w:val="00992242"/>
    <w:rsid w:val="0099374E"/>
    <w:rsid w:val="009941CF"/>
    <w:rsid w:val="00994CD2"/>
    <w:rsid w:val="00995345"/>
    <w:rsid w:val="00996BED"/>
    <w:rsid w:val="00997208"/>
    <w:rsid w:val="0099736F"/>
    <w:rsid w:val="00997C96"/>
    <w:rsid w:val="009A0667"/>
    <w:rsid w:val="009A4991"/>
    <w:rsid w:val="009A5AA1"/>
    <w:rsid w:val="009A7CEC"/>
    <w:rsid w:val="009B0F4E"/>
    <w:rsid w:val="009B3832"/>
    <w:rsid w:val="009B4190"/>
    <w:rsid w:val="009B493C"/>
    <w:rsid w:val="009C0A77"/>
    <w:rsid w:val="009C1363"/>
    <w:rsid w:val="009C269B"/>
    <w:rsid w:val="009C3648"/>
    <w:rsid w:val="009C41F4"/>
    <w:rsid w:val="009C4ABB"/>
    <w:rsid w:val="009C5C12"/>
    <w:rsid w:val="009C6339"/>
    <w:rsid w:val="009C639C"/>
    <w:rsid w:val="009C663F"/>
    <w:rsid w:val="009D000A"/>
    <w:rsid w:val="009D066F"/>
    <w:rsid w:val="009D3235"/>
    <w:rsid w:val="009D376E"/>
    <w:rsid w:val="009D4460"/>
    <w:rsid w:val="009D5BA7"/>
    <w:rsid w:val="009D6021"/>
    <w:rsid w:val="009D66A1"/>
    <w:rsid w:val="009D677B"/>
    <w:rsid w:val="009E0105"/>
    <w:rsid w:val="009E185F"/>
    <w:rsid w:val="009E1B7D"/>
    <w:rsid w:val="009E1B9B"/>
    <w:rsid w:val="009E22C2"/>
    <w:rsid w:val="009E3C08"/>
    <w:rsid w:val="009E3FA1"/>
    <w:rsid w:val="009E4BD2"/>
    <w:rsid w:val="009E5C52"/>
    <w:rsid w:val="009E77DA"/>
    <w:rsid w:val="009F1207"/>
    <w:rsid w:val="009F12BC"/>
    <w:rsid w:val="009F16E8"/>
    <w:rsid w:val="009F21A7"/>
    <w:rsid w:val="009F24EA"/>
    <w:rsid w:val="009F2BE3"/>
    <w:rsid w:val="009F2CA8"/>
    <w:rsid w:val="009F3ECA"/>
    <w:rsid w:val="009F4214"/>
    <w:rsid w:val="009F5BBF"/>
    <w:rsid w:val="009F5F0E"/>
    <w:rsid w:val="009F6E38"/>
    <w:rsid w:val="009F7217"/>
    <w:rsid w:val="00A00426"/>
    <w:rsid w:val="00A00FA3"/>
    <w:rsid w:val="00A014F0"/>
    <w:rsid w:val="00A01737"/>
    <w:rsid w:val="00A01905"/>
    <w:rsid w:val="00A02653"/>
    <w:rsid w:val="00A02F11"/>
    <w:rsid w:val="00A033D9"/>
    <w:rsid w:val="00A045CC"/>
    <w:rsid w:val="00A050BC"/>
    <w:rsid w:val="00A07452"/>
    <w:rsid w:val="00A075B7"/>
    <w:rsid w:val="00A100E7"/>
    <w:rsid w:val="00A10B4E"/>
    <w:rsid w:val="00A11EE1"/>
    <w:rsid w:val="00A12CDB"/>
    <w:rsid w:val="00A147B0"/>
    <w:rsid w:val="00A164B0"/>
    <w:rsid w:val="00A16AC5"/>
    <w:rsid w:val="00A16EBE"/>
    <w:rsid w:val="00A17AA4"/>
    <w:rsid w:val="00A22241"/>
    <w:rsid w:val="00A242E4"/>
    <w:rsid w:val="00A25BD1"/>
    <w:rsid w:val="00A26059"/>
    <w:rsid w:val="00A30C53"/>
    <w:rsid w:val="00A33AA8"/>
    <w:rsid w:val="00A405A4"/>
    <w:rsid w:val="00A4085C"/>
    <w:rsid w:val="00A419D9"/>
    <w:rsid w:val="00A41AF7"/>
    <w:rsid w:val="00A44CEE"/>
    <w:rsid w:val="00A47075"/>
    <w:rsid w:val="00A53D64"/>
    <w:rsid w:val="00A54CC6"/>
    <w:rsid w:val="00A5741F"/>
    <w:rsid w:val="00A60FAB"/>
    <w:rsid w:val="00A615F6"/>
    <w:rsid w:val="00A618AC"/>
    <w:rsid w:val="00A619AF"/>
    <w:rsid w:val="00A61C0C"/>
    <w:rsid w:val="00A61F27"/>
    <w:rsid w:val="00A624FF"/>
    <w:rsid w:val="00A647A4"/>
    <w:rsid w:val="00A666D9"/>
    <w:rsid w:val="00A67A95"/>
    <w:rsid w:val="00A67C19"/>
    <w:rsid w:val="00A71A40"/>
    <w:rsid w:val="00A71CD6"/>
    <w:rsid w:val="00A71E50"/>
    <w:rsid w:val="00A73AAB"/>
    <w:rsid w:val="00A7684B"/>
    <w:rsid w:val="00A773CA"/>
    <w:rsid w:val="00A776C0"/>
    <w:rsid w:val="00A77ECA"/>
    <w:rsid w:val="00A80C0B"/>
    <w:rsid w:val="00A827B5"/>
    <w:rsid w:val="00A831E1"/>
    <w:rsid w:val="00A835CD"/>
    <w:rsid w:val="00A8607D"/>
    <w:rsid w:val="00A86FAE"/>
    <w:rsid w:val="00A90454"/>
    <w:rsid w:val="00A914CD"/>
    <w:rsid w:val="00A92153"/>
    <w:rsid w:val="00A92B80"/>
    <w:rsid w:val="00A953FB"/>
    <w:rsid w:val="00A96BF2"/>
    <w:rsid w:val="00A96C46"/>
    <w:rsid w:val="00A97176"/>
    <w:rsid w:val="00AA0761"/>
    <w:rsid w:val="00AA09E0"/>
    <w:rsid w:val="00AA19DB"/>
    <w:rsid w:val="00AA5165"/>
    <w:rsid w:val="00AB0FC4"/>
    <w:rsid w:val="00AB265B"/>
    <w:rsid w:val="00AB3411"/>
    <w:rsid w:val="00AB3B41"/>
    <w:rsid w:val="00AB4EEC"/>
    <w:rsid w:val="00AB53B3"/>
    <w:rsid w:val="00AB6725"/>
    <w:rsid w:val="00AB69F0"/>
    <w:rsid w:val="00AB6B10"/>
    <w:rsid w:val="00AB6D1D"/>
    <w:rsid w:val="00AC23B8"/>
    <w:rsid w:val="00AC39F2"/>
    <w:rsid w:val="00AC407C"/>
    <w:rsid w:val="00AC4156"/>
    <w:rsid w:val="00AC5FC5"/>
    <w:rsid w:val="00AC63B8"/>
    <w:rsid w:val="00AC68B8"/>
    <w:rsid w:val="00AC7420"/>
    <w:rsid w:val="00AC7FAB"/>
    <w:rsid w:val="00AD11C0"/>
    <w:rsid w:val="00AD19FA"/>
    <w:rsid w:val="00AD409A"/>
    <w:rsid w:val="00AD420A"/>
    <w:rsid w:val="00AD4DD2"/>
    <w:rsid w:val="00AD7F0E"/>
    <w:rsid w:val="00AE1529"/>
    <w:rsid w:val="00AE4861"/>
    <w:rsid w:val="00AE644C"/>
    <w:rsid w:val="00AE665F"/>
    <w:rsid w:val="00AE6CA4"/>
    <w:rsid w:val="00AE6EE9"/>
    <w:rsid w:val="00AE7361"/>
    <w:rsid w:val="00AE7D12"/>
    <w:rsid w:val="00AF0256"/>
    <w:rsid w:val="00AF057E"/>
    <w:rsid w:val="00AF3451"/>
    <w:rsid w:val="00AF3B93"/>
    <w:rsid w:val="00AF3FC5"/>
    <w:rsid w:val="00AF4091"/>
    <w:rsid w:val="00AF55C4"/>
    <w:rsid w:val="00AF5D25"/>
    <w:rsid w:val="00AF7A34"/>
    <w:rsid w:val="00AF7B6D"/>
    <w:rsid w:val="00AF7DBB"/>
    <w:rsid w:val="00B00F46"/>
    <w:rsid w:val="00B02C74"/>
    <w:rsid w:val="00B054CC"/>
    <w:rsid w:val="00B0798F"/>
    <w:rsid w:val="00B101BE"/>
    <w:rsid w:val="00B117EE"/>
    <w:rsid w:val="00B124CA"/>
    <w:rsid w:val="00B1422C"/>
    <w:rsid w:val="00B142F5"/>
    <w:rsid w:val="00B155B9"/>
    <w:rsid w:val="00B15E31"/>
    <w:rsid w:val="00B16690"/>
    <w:rsid w:val="00B208D0"/>
    <w:rsid w:val="00B21338"/>
    <w:rsid w:val="00B222CC"/>
    <w:rsid w:val="00B225E5"/>
    <w:rsid w:val="00B2650A"/>
    <w:rsid w:val="00B3111A"/>
    <w:rsid w:val="00B329C1"/>
    <w:rsid w:val="00B3401A"/>
    <w:rsid w:val="00B36574"/>
    <w:rsid w:val="00B36687"/>
    <w:rsid w:val="00B370BD"/>
    <w:rsid w:val="00B410D2"/>
    <w:rsid w:val="00B42C2F"/>
    <w:rsid w:val="00B44700"/>
    <w:rsid w:val="00B4475A"/>
    <w:rsid w:val="00B4497A"/>
    <w:rsid w:val="00B459E0"/>
    <w:rsid w:val="00B4608E"/>
    <w:rsid w:val="00B46B00"/>
    <w:rsid w:val="00B47926"/>
    <w:rsid w:val="00B52BC6"/>
    <w:rsid w:val="00B539EE"/>
    <w:rsid w:val="00B53B51"/>
    <w:rsid w:val="00B5402E"/>
    <w:rsid w:val="00B547FE"/>
    <w:rsid w:val="00B54DE9"/>
    <w:rsid w:val="00B555BD"/>
    <w:rsid w:val="00B60CF0"/>
    <w:rsid w:val="00B614B1"/>
    <w:rsid w:val="00B63B97"/>
    <w:rsid w:val="00B63E9B"/>
    <w:rsid w:val="00B64506"/>
    <w:rsid w:val="00B647C6"/>
    <w:rsid w:val="00B66CA5"/>
    <w:rsid w:val="00B70665"/>
    <w:rsid w:val="00B719BA"/>
    <w:rsid w:val="00B71A9B"/>
    <w:rsid w:val="00B71F43"/>
    <w:rsid w:val="00B7444C"/>
    <w:rsid w:val="00B80D36"/>
    <w:rsid w:val="00B81683"/>
    <w:rsid w:val="00B83E1C"/>
    <w:rsid w:val="00B83E50"/>
    <w:rsid w:val="00B842B0"/>
    <w:rsid w:val="00B842C4"/>
    <w:rsid w:val="00B844F0"/>
    <w:rsid w:val="00B847F1"/>
    <w:rsid w:val="00B84C3E"/>
    <w:rsid w:val="00B85199"/>
    <w:rsid w:val="00B85CA1"/>
    <w:rsid w:val="00B868BD"/>
    <w:rsid w:val="00B905E1"/>
    <w:rsid w:val="00B9177F"/>
    <w:rsid w:val="00B91C70"/>
    <w:rsid w:val="00B927A1"/>
    <w:rsid w:val="00B95EA8"/>
    <w:rsid w:val="00B96049"/>
    <w:rsid w:val="00B97625"/>
    <w:rsid w:val="00B978DF"/>
    <w:rsid w:val="00BA3009"/>
    <w:rsid w:val="00BA4578"/>
    <w:rsid w:val="00BA4EFE"/>
    <w:rsid w:val="00BA4FEE"/>
    <w:rsid w:val="00BA63EB"/>
    <w:rsid w:val="00BB076D"/>
    <w:rsid w:val="00BB0FCB"/>
    <w:rsid w:val="00BB1467"/>
    <w:rsid w:val="00BB29A8"/>
    <w:rsid w:val="00BB388C"/>
    <w:rsid w:val="00BB3C4D"/>
    <w:rsid w:val="00BB418E"/>
    <w:rsid w:val="00BB44EA"/>
    <w:rsid w:val="00BB459F"/>
    <w:rsid w:val="00BB4C77"/>
    <w:rsid w:val="00BB539A"/>
    <w:rsid w:val="00BB6C8A"/>
    <w:rsid w:val="00BC0BA8"/>
    <w:rsid w:val="00BC1A01"/>
    <w:rsid w:val="00BC22F2"/>
    <w:rsid w:val="00BC24D7"/>
    <w:rsid w:val="00BC2B9C"/>
    <w:rsid w:val="00BC44C8"/>
    <w:rsid w:val="00BC4741"/>
    <w:rsid w:val="00BC6F8A"/>
    <w:rsid w:val="00BD08D2"/>
    <w:rsid w:val="00BD2BEA"/>
    <w:rsid w:val="00BD2EC6"/>
    <w:rsid w:val="00BD6C89"/>
    <w:rsid w:val="00BD79E4"/>
    <w:rsid w:val="00BD7E4A"/>
    <w:rsid w:val="00BE00A7"/>
    <w:rsid w:val="00BE0A5E"/>
    <w:rsid w:val="00BE40EF"/>
    <w:rsid w:val="00BE4CD3"/>
    <w:rsid w:val="00BE59AD"/>
    <w:rsid w:val="00BE731E"/>
    <w:rsid w:val="00BF05B3"/>
    <w:rsid w:val="00BF1E46"/>
    <w:rsid w:val="00BF2664"/>
    <w:rsid w:val="00BF2956"/>
    <w:rsid w:val="00BF3A25"/>
    <w:rsid w:val="00BF3CDA"/>
    <w:rsid w:val="00BF3E82"/>
    <w:rsid w:val="00BF66A4"/>
    <w:rsid w:val="00BF67BA"/>
    <w:rsid w:val="00BF77EB"/>
    <w:rsid w:val="00BF7E89"/>
    <w:rsid w:val="00C00CF3"/>
    <w:rsid w:val="00C00EF7"/>
    <w:rsid w:val="00C01095"/>
    <w:rsid w:val="00C02F8C"/>
    <w:rsid w:val="00C03D26"/>
    <w:rsid w:val="00C0538E"/>
    <w:rsid w:val="00C06D7C"/>
    <w:rsid w:val="00C077BF"/>
    <w:rsid w:val="00C110BD"/>
    <w:rsid w:val="00C11E15"/>
    <w:rsid w:val="00C13A98"/>
    <w:rsid w:val="00C144E9"/>
    <w:rsid w:val="00C1623F"/>
    <w:rsid w:val="00C1736F"/>
    <w:rsid w:val="00C20605"/>
    <w:rsid w:val="00C2133F"/>
    <w:rsid w:val="00C21501"/>
    <w:rsid w:val="00C22B48"/>
    <w:rsid w:val="00C22B97"/>
    <w:rsid w:val="00C23AAD"/>
    <w:rsid w:val="00C23B1D"/>
    <w:rsid w:val="00C24331"/>
    <w:rsid w:val="00C30A78"/>
    <w:rsid w:val="00C311E6"/>
    <w:rsid w:val="00C31762"/>
    <w:rsid w:val="00C33EC8"/>
    <w:rsid w:val="00C348BE"/>
    <w:rsid w:val="00C35160"/>
    <w:rsid w:val="00C36585"/>
    <w:rsid w:val="00C36DE6"/>
    <w:rsid w:val="00C40840"/>
    <w:rsid w:val="00C4102A"/>
    <w:rsid w:val="00C42429"/>
    <w:rsid w:val="00C45F34"/>
    <w:rsid w:val="00C47F16"/>
    <w:rsid w:val="00C502C5"/>
    <w:rsid w:val="00C505BB"/>
    <w:rsid w:val="00C52C29"/>
    <w:rsid w:val="00C54252"/>
    <w:rsid w:val="00C54C8E"/>
    <w:rsid w:val="00C55575"/>
    <w:rsid w:val="00C557FA"/>
    <w:rsid w:val="00C56D51"/>
    <w:rsid w:val="00C57BD4"/>
    <w:rsid w:val="00C60151"/>
    <w:rsid w:val="00C6057A"/>
    <w:rsid w:val="00C61AC3"/>
    <w:rsid w:val="00C63356"/>
    <w:rsid w:val="00C63416"/>
    <w:rsid w:val="00C64A5B"/>
    <w:rsid w:val="00C651B0"/>
    <w:rsid w:val="00C65650"/>
    <w:rsid w:val="00C66755"/>
    <w:rsid w:val="00C66824"/>
    <w:rsid w:val="00C66BFA"/>
    <w:rsid w:val="00C66EE3"/>
    <w:rsid w:val="00C73AA6"/>
    <w:rsid w:val="00C745E3"/>
    <w:rsid w:val="00C75A9C"/>
    <w:rsid w:val="00C80044"/>
    <w:rsid w:val="00C80AF7"/>
    <w:rsid w:val="00C85906"/>
    <w:rsid w:val="00C874D5"/>
    <w:rsid w:val="00C87A9F"/>
    <w:rsid w:val="00C900F8"/>
    <w:rsid w:val="00C90437"/>
    <w:rsid w:val="00C906EE"/>
    <w:rsid w:val="00C926A7"/>
    <w:rsid w:val="00C931E3"/>
    <w:rsid w:val="00C95B00"/>
    <w:rsid w:val="00C95B22"/>
    <w:rsid w:val="00C97D6A"/>
    <w:rsid w:val="00C97F9F"/>
    <w:rsid w:val="00CA0435"/>
    <w:rsid w:val="00CA087B"/>
    <w:rsid w:val="00CA3787"/>
    <w:rsid w:val="00CA473C"/>
    <w:rsid w:val="00CA73A4"/>
    <w:rsid w:val="00CA776D"/>
    <w:rsid w:val="00CA778F"/>
    <w:rsid w:val="00CB03E6"/>
    <w:rsid w:val="00CB195E"/>
    <w:rsid w:val="00CB272E"/>
    <w:rsid w:val="00CB2B03"/>
    <w:rsid w:val="00CB2B1A"/>
    <w:rsid w:val="00CB2E42"/>
    <w:rsid w:val="00CB44AC"/>
    <w:rsid w:val="00CB614C"/>
    <w:rsid w:val="00CB6C20"/>
    <w:rsid w:val="00CB7A22"/>
    <w:rsid w:val="00CC00CC"/>
    <w:rsid w:val="00CC0718"/>
    <w:rsid w:val="00CC0F4F"/>
    <w:rsid w:val="00CC1C78"/>
    <w:rsid w:val="00CC3809"/>
    <w:rsid w:val="00CC45FE"/>
    <w:rsid w:val="00CC5B1C"/>
    <w:rsid w:val="00CC626A"/>
    <w:rsid w:val="00CC65FD"/>
    <w:rsid w:val="00CC673D"/>
    <w:rsid w:val="00CD09A0"/>
    <w:rsid w:val="00CD0E1B"/>
    <w:rsid w:val="00CD1008"/>
    <w:rsid w:val="00CD1CD0"/>
    <w:rsid w:val="00CD4106"/>
    <w:rsid w:val="00CD4947"/>
    <w:rsid w:val="00CD4D2D"/>
    <w:rsid w:val="00CE0E92"/>
    <w:rsid w:val="00CE11E5"/>
    <w:rsid w:val="00CE1202"/>
    <w:rsid w:val="00CE3237"/>
    <w:rsid w:val="00CE678C"/>
    <w:rsid w:val="00CE6B2B"/>
    <w:rsid w:val="00CE7418"/>
    <w:rsid w:val="00CF085A"/>
    <w:rsid w:val="00CF12FC"/>
    <w:rsid w:val="00CF1920"/>
    <w:rsid w:val="00CF48EA"/>
    <w:rsid w:val="00CF7472"/>
    <w:rsid w:val="00CF7E08"/>
    <w:rsid w:val="00D00347"/>
    <w:rsid w:val="00D012C0"/>
    <w:rsid w:val="00D03330"/>
    <w:rsid w:val="00D0341D"/>
    <w:rsid w:val="00D03427"/>
    <w:rsid w:val="00D045AC"/>
    <w:rsid w:val="00D05645"/>
    <w:rsid w:val="00D0598E"/>
    <w:rsid w:val="00D07421"/>
    <w:rsid w:val="00D103AB"/>
    <w:rsid w:val="00D11A41"/>
    <w:rsid w:val="00D13159"/>
    <w:rsid w:val="00D13B15"/>
    <w:rsid w:val="00D13D5E"/>
    <w:rsid w:val="00D15D21"/>
    <w:rsid w:val="00D15FA6"/>
    <w:rsid w:val="00D17E63"/>
    <w:rsid w:val="00D20AC3"/>
    <w:rsid w:val="00D21486"/>
    <w:rsid w:val="00D21DAA"/>
    <w:rsid w:val="00D21E16"/>
    <w:rsid w:val="00D21F18"/>
    <w:rsid w:val="00D22743"/>
    <w:rsid w:val="00D257BA"/>
    <w:rsid w:val="00D266B9"/>
    <w:rsid w:val="00D26A33"/>
    <w:rsid w:val="00D274D5"/>
    <w:rsid w:val="00D339E0"/>
    <w:rsid w:val="00D33E5F"/>
    <w:rsid w:val="00D345B1"/>
    <w:rsid w:val="00D34FBE"/>
    <w:rsid w:val="00D42F8F"/>
    <w:rsid w:val="00D44D25"/>
    <w:rsid w:val="00D46C3C"/>
    <w:rsid w:val="00D477C1"/>
    <w:rsid w:val="00D47BF7"/>
    <w:rsid w:val="00D47DF0"/>
    <w:rsid w:val="00D50207"/>
    <w:rsid w:val="00D513CB"/>
    <w:rsid w:val="00D514C3"/>
    <w:rsid w:val="00D5180B"/>
    <w:rsid w:val="00D54AF9"/>
    <w:rsid w:val="00D54F8B"/>
    <w:rsid w:val="00D55017"/>
    <w:rsid w:val="00D56AD9"/>
    <w:rsid w:val="00D57F0E"/>
    <w:rsid w:val="00D61CB3"/>
    <w:rsid w:val="00D62539"/>
    <w:rsid w:val="00D637E2"/>
    <w:rsid w:val="00D64BE2"/>
    <w:rsid w:val="00D66929"/>
    <w:rsid w:val="00D675E3"/>
    <w:rsid w:val="00D70168"/>
    <w:rsid w:val="00D70A78"/>
    <w:rsid w:val="00D71407"/>
    <w:rsid w:val="00D7192C"/>
    <w:rsid w:val="00D71D46"/>
    <w:rsid w:val="00D732A1"/>
    <w:rsid w:val="00D73F3F"/>
    <w:rsid w:val="00D74888"/>
    <w:rsid w:val="00D8022B"/>
    <w:rsid w:val="00D81229"/>
    <w:rsid w:val="00D82936"/>
    <w:rsid w:val="00D829BE"/>
    <w:rsid w:val="00D82D6C"/>
    <w:rsid w:val="00D858D4"/>
    <w:rsid w:val="00D8672E"/>
    <w:rsid w:val="00D868C7"/>
    <w:rsid w:val="00D87198"/>
    <w:rsid w:val="00D90233"/>
    <w:rsid w:val="00D90A95"/>
    <w:rsid w:val="00D95149"/>
    <w:rsid w:val="00D9718A"/>
    <w:rsid w:val="00D97D3E"/>
    <w:rsid w:val="00DA0C10"/>
    <w:rsid w:val="00DA0E9E"/>
    <w:rsid w:val="00DA19B3"/>
    <w:rsid w:val="00DA1A10"/>
    <w:rsid w:val="00DA34D8"/>
    <w:rsid w:val="00DA50C2"/>
    <w:rsid w:val="00DA59EF"/>
    <w:rsid w:val="00DA6C80"/>
    <w:rsid w:val="00DA7031"/>
    <w:rsid w:val="00DB070C"/>
    <w:rsid w:val="00DB0F4C"/>
    <w:rsid w:val="00DB117F"/>
    <w:rsid w:val="00DB17F6"/>
    <w:rsid w:val="00DB295D"/>
    <w:rsid w:val="00DB4AE4"/>
    <w:rsid w:val="00DB4B50"/>
    <w:rsid w:val="00DB60BE"/>
    <w:rsid w:val="00DB6E54"/>
    <w:rsid w:val="00DB7413"/>
    <w:rsid w:val="00DC01C4"/>
    <w:rsid w:val="00DC0A19"/>
    <w:rsid w:val="00DC1946"/>
    <w:rsid w:val="00DC36E4"/>
    <w:rsid w:val="00DC3BEC"/>
    <w:rsid w:val="00DC3D96"/>
    <w:rsid w:val="00DC41A6"/>
    <w:rsid w:val="00DC46A8"/>
    <w:rsid w:val="00DC6524"/>
    <w:rsid w:val="00DC6A19"/>
    <w:rsid w:val="00DC79E8"/>
    <w:rsid w:val="00DC7CFB"/>
    <w:rsid w:val="00DD0A44"/>
    <w:rsid w:val="00DD192B"/>
    <w:rsid w:val="00DD3818"/>
    <w:rsid w:val="00DD3FEA"/>
    <w:rsid w:val="00DD5E90"/>
    <w:rsid w:val="00DD6D80"/>
    <w:rsid w:val="00DD7BB1"/>
    <w:rsid w:val="00DE134D"/>
    <w:rsid w:val="00DE20CB"/>
    <w:rsid w:val="00DE2279"/>
    <w:rsid w:val="00DE6310"/>
    <w:rsid w:val="00DE6A84"/>
    <w:rsid w:val="00DE6F55"/>
    <w:rsid w:val="00DE75BB"/>
    <w:rsid w:val="00DF07EE"/>
    <w:rsid w:val="00DF3769"/>
    <w:rsid w:val="00DF3A79"/>
    <w:rsid w:val="00DF4CF0"/>
    <w:rsid w:val="00DF6258"/>
    <w:rsid w:val="00DF63F8"/>
    <w:rsid w:val="00DF6720"/>
    <w:rsid w:val="00DF7CC9"/>
    <w:rsid w:val="00E011E4"/>
    <w:rsid w:val="00E015F5"/>
    <w:rsid w:val="00E01EEB"/>
    <w:rsid w:val="00E021D9"/>
    <w:rsid w:val="00E0602D"/>
    <w:rsid w:val="00E06E11"/>
    <w:rsid w:val="00E06E3F"/>
    <w:rsid w:val="00E10B21"/>
    <w:rsid w:val="00E1154E"/>
    <w:rsid w:val="00E119B0"/>
    <w:rsid w:val="00E11B26"/>
    <w:rsid w:val="00E11C35"/>
    <w:rsid w:val="00E11E15"/>
    <w:rsid w:val="00E1361B"/>
    <w:rsid w:val="00E13FA0"/>
    <w:rsid w:val="00E14DBC"/>
    <w:rsid w:val="00E14E13"/>
    <w:rsid w:val="00E1546F"/>
    <w:rsid w:val="00E1730C"/>
    <w:rsid w:val="00E20722"/>
    <w:rsid w:val="00E21983"/>
    <w:rsid w:val="00E220F3"/>
    <w:rsid w:val="00E225C2"/>
    <w:rsid w:val="00E261EF"/>
    <w:rsid w:val="00E26367"/>
    <w:rsid w:val="00E27459"/>
    <w:rsid w:val="00E27461"/>
    <w:rsid w:val="00E27DCC"/>
    <w:rsid w:val="00E315D1"/>
    <w:rsid w:val="00E32191"/>
    <w:rsid w:val="00E32671"/>
    <w:rsid w:val="00E34FF5"/>
    <w:rsid w:val="00E35866"/>
    <w:rsid w:val="00E3607A"/>
    <w:rsid w:val="00E36667"/>
    <w:rsid w:val="00E36A31"/>
    <w:rsid w:val="00E37218"/>
    <w:rsid w:val="00E40CD2"/>
    <w:rsid w:val="00E411EC"/>
    <w:rsid w:val="00E452D0"/>
    <w:rsid w:val="00E4744C"/>
    <w:rsid w:val="00E50283"/>
    <w:rsid w:val="00E506C4"/>
    <w:rsid w:val="00E50908"/>
    <w:rsid w:val="00E5208D"/>
    <w:rsid w:val="00E52C96"/>
    <w:rsid w:val="00E54D31"/>
    <w:rsid w:val="00E5553C"/>
    <w:rsid w:val="00E559DC"/>
    <w:rsid w:val="00E56375"/>
    <w:rsid w:val="00E56A80"/>
    <w:rsid w:val="00E56B0D"/>
    <w:rsid w:val="00E60239"/>
    <w:rsid w:val="00E60619"/>
    <w:rsid w:val="00E61817"/>
    <w:rsid w:val="00E62BF2"/>
    <w:rsid w:val="00E63C45"/>
    <w:rsid w:val="00E64CF0"/>
    <w:rsid w:val="00E652AF"/>
    <w:rsid w:val="00E65DF1"/>
    <w:rsid w:val="00E6604B"/>
    <w:rsid w:val="00E66CB9"/>
    <w:rsid w:val="00E6704F"/>
    <w:rsid w:val="00E70C3E"/>
    <w:rsid w:val="00E70FE8"/>
    <w:rsid w:val="00E71380"/>
    <w:rsid w:val="00E80446"/>
    <w:rsid w:val="00E81705"/>
    <w:rsid w:val="00E81A74"/>
    <w:rsid w:val="00E8207D"/>
    <w:rsid w:val="00E824A5"/>
    <w:rsid w:val="00E82F19"/>
    <w:rsid w:val="00E83136"/>
    <w:rsid w:val="00E83DE1"/>
    <w:rsid w:val="00E85E97"/>
    <w:rsid w:val="00E8610D"/>
    <w:rsid w:val="00E90141"/>
    <w:rsid w:val="00E90BB3"/>
    <w:rsid w:val="00E914F4"/>
    <w:rsid w:val="00E924D4"/>
    <w:rsid w:val="00E92D03"/>
    <w:rsid w:val="00E93013"/>
    <w:rsid w:val="00E931A1"/>
    <w:rsid w:val="00E93B7E"/>
    <w:rsid w:val="00E94550"/>
    <w:rsid w:val="00E9459A"/>
    <w:rsid w:val="00E948B3"/>
    <w:rsid w:val="00E952A9"/>
    <w:rsid w:val="00EA08F8"/>
    <w:rsid w:val="00EA1576"/>
    <w:rsid w:val="00EA1C46"/>
    <w:rsid w:val="00EA1C5F"/>
    <w:rsid w:val="00EA3334"/>
    <w:rsid w:val="00EA375F"/>
    <w:rsid w:val="00EA3DCC"/>
    <w:rsid w:val="00EA43D0"/>
    <w:rsid w:val="00EA4A85"/>
    <w:rsid w:val="00EA65CF"/>
    <w:rsid w:val="00EB2D86"/>
    <w:rsid w:val="00EB3350"/>
    <w:rsid w:val="00EB6241"/>
    <w:rsid w:val="00EB7A6D"/>
    <w:rsid w:val="00EC0088"/>
    <w:rsid w:val="00EC1C7D"/>
    <w:rsid w:val="00EC3141"/>
    <w:rsid w:val="00EC3870"/>
    <w:rsid w:val="00EC7BFE"/>
    <w:rsid w:val="00ED08D5"/>
    <w:rsid w:val="00ED1726"/>
    <w:rsid w:val="00ED23E8"/>
    <w:rsid w:val="00ED64B0"/>
    <w:rsid w:val="00ED6CCB"/>
    <w:rsid w:val="00ED76D7"/>
    <w:rsid w:val="00EE054F"/>
    <w:rsid w:val="00EE08A1"/>
    <w:rsid w:val="00EE1A52"/>
    <w:rsid w:val="00EE4332"/>
    <w:rsid w:val="00EE53AA"/>
    <w:rsid w:val="00EE6877"/>
    <w:rsid w:val="00EE716D"/>
    <w:rsid w:val="00EF2FFF"/>
    <w:rsid w:val="00EF3717"/>
    <w:rsid w:val="00EF3771"/>
    <w:rsid w:val="00EF473F"/>
    <w:rsid w:val="00EF5187"/>
    <w:rsid w:val="00EF5B7E"/>
    <w:rsid w:val="00EF6CB4"/>
    <w:rsid w:val="00EF6FAD"/>
    <w:rsid w:val="00EF7CE4"/>
    <w:rsid w:val="00F00C08"/>
    <w:rsid w:val="00F01D00"/>
    <w:rsid w:val="00F02096"/>
    <w:rsid w:val="00F02E7C"/>
    <w:rsid w:val="00F03386"/>
    <w:rsid w:val="00F03DCB"/>
    <w:rsid w:val="00F04364"/>
    <w:rsid w:val="00F048AD"/>
    <w:rsid w:val="00F04940"/>
    <w:rsid w:val="00F04A67"/>
    <w:rsid w:val="00F04DFD"/>
    <w:rsid w:val="00F07254"/>
    <w:rsid w:val="00F07A7B"/>
    <w:rsid w:val="00F12AEC"/>
    <w:rsid w:val="00F12DD0"/>
    <w:rsid w:val="00F1470C"/>
    <w:rsid w:val="00F17E9B"/>
    <w:rsid w:val="00F20BFD"/>
    <w:rsid w:val="00F21116"/>
    <w:rsid w:val="00F21510"/>
    <w:rsid w:val="00F22066"/>
    <w:rsid w:val="00F2340A"/>
    <w:rsid w:val="00F24FD3"/>
    <w:rsid w:val="00F2560C"/>
    <w:rsid w:val="00F26B77"/>
    <w:rsid w:val="00F26FC7"/>
    <w:rsid w:val="00F319F1"/>
    <w:rsid w:val="00F31C52"/>
    <w:rsid w:val="00F31CB6"/>
    <w:rsid w:val="00F3316E"/>
    <w:rsid w:val="00F348DD"/>
    <w:rsid w:val="00F34B60"/>
    <w:rsid w:val="00F357C8"/>
    <w:rsid w:val="00F357D2"/>
    <w:rsid w:val="00F360AE"/>
    <w:rsid w:val="00F364BA"/>
    <w:rsid w:val="00F36665"/>
    <w:rsid w:val="00F37437"/>
    <w:rsid w:val="00F406A9"/>
    <w:rsid w:val="00F4147E"/>
    <w:rsid w:val="00F42888"/>
    <w:rsid w:val="00F429F3"/>
    <w:rsid w:val="00F438DC"/>
    <w:rsid w:val="00F46857"/>
    <w:rsid w:val="00F5113B"/>
    <w:rsid w:val="00F515A2"/>
    <w:rsid w:val="00F5214A"/>
    <w:rsid w:val="00F52DE0"/>
    <w:rsid w:val="00F53C8F"/>
    <w:rsid w:val="00F5401D"/>
    <w:rsid w:val="00F54213"/>
    <w:rsid w:val="00F54D5F"/>
    <w:rsid w:val="00F551D0"/>
    <w:rsid w:val="00F557F4"/>
    <w:rsid w:val="00F55BDF"/>
    <w:rsid w:val="00F56236"/>
    <w:rsid w:val="00F57E6D"/>
    <w:rsid w:val="00F60C68"/>
    <w:rsid w:val="00F617C8"/>
    <w:rsid w:val="00F61F24"/>
    <w:rsid w:val="00F64792"/>
    <w:rsid w:val="00F651D1"/>
    <w:rsid w:val="00F65959"/>
    <w:rsid w:val="00F7025D"/>
    <w:rsid w:val="00F711AC"/>
    <w:rsid w:val="00F71533"/>
    <w:rsid w:val="00F74E23"/>
    <w:rsid w:val="00F76018"/>
    <w:rsid w:val="00F761FF"/>
    <w:rsid w:val="00F8066B"/>
    <w:rsid w:val="00F810B0"/>
    <w:rsid w:val="00F81630"/>
    <w:rsid w:val="00F8167B"/>
    <w:rsid w:val="00F8417B"/>
    <w:rsid w:val="00F84DEE"/>
    <w:rsid w:val="00F84F51"/>
    <w:rsid w:val="00F85265"/>
    <w:rsid w:val="00F855DF"/>
    <w:rsid w:val="00F857D7"/>
    <w:rsid w:val="00F8715A"/>
    <w:rsid w:val="00F873A6"/>
    <w:rsid w:val="00F87655"/>
    <w:rsid w:val="00F87AC5"/>
    <w:rsid w:val="00F90A6D"/>
    <w:rsid w:val="00F90F60"/>
    <w:rsid w:val="00F91465"/>
    <w:rsid w:val="00F93056"/>
    <w:rsid w:val="00F95B40"/>
    <w:rsid w:val="00F965BC"/>
    <w:rsid w:val="00F972B5"/>
    <w:rsid w:val="00F97634"/>
    <w:rsid w:val="00FA065E"/>
    <w:rsid w:val="00FA1CF1"/>
    <w:rsid w:val="00FA2751"/>
    <w:rsid w:val="00FA40D3"/>
    <w:rsid w:val="00FA489B"/>
    <w:rsid w:val="00FA4DE6"/>
    <w:rsid w:val="00FA5C91"/>
    <w:rsid w:val="00FA5D3E"/>
    <w:rsid w:val="00FB112A"/>
    <w:rsid w:val="00FB1B16"/>
    <w:rsid w:val="00FB27F2"/>
    <w:rsid w:val="00FB282F"/>
    <w:rsid w:val="00FB63EA"/>
    <w:rsid w:val="00FB674A"/>
    <w:rsid w:val="00FC03E9"/>
    <w:rsid w:val="00FC0614"/>
    <w:rsid w:val="00FC063E"/>
    <w:rsid w:val="00FC06F7"/>
    <w:rsid w:val="00FC1C90"/>
    <w:rsid w:val="00FC4509"/>
    <w:rsid w:val="00FC5F33"/>
    <w:rsid w:val="00FD0520"/>
    <w:rsid w:val="00FD1BDE"/>
    <w:rsid w:val="00FD40E4"/>
    <w:rsid w:val="00FD41AD"/>
    <w:rsid w:val="00FD4D49"/>
    <w:rsid w:val="00FD628E"/>
    <w:rsid w:val="00FD733E"/>
    <w:rsid w:val="00FD75AA"/>
    <w:rsid w:val="00FD7C5A"/>
    <w:rsid w:val="00FE0979"/>
    <w:rsid w:val="00FE129B"/>
    <w:rsid w:val="00FE182B"/>
    <w:rsid w:val="00FE2E06"/>
    <w:rsid w:val="00FE6037"/>
    <w:rsid w:val="00FF20F6"/>
    <w:rsid w:val="00FF27A4"/>
    <w:rsid w:val="00FF413A"/>
    <w:rsid w:val="00FF4281"/>
    <w:rsid w:val="00FF6686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8B450"/>
  <w15:docId w15:val="{A8886D05-2F19-42AC-A2DC-4B671CDA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BE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3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EF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C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qFormat/>
    <w:rsid w:val="00022EF9"/>
    <w:pPr>
      <w:keepNext/>
      <w:spacing w:after="0" w:line="240" w:lineRule="auto"/>
      <w:outlineLvl w:val="3"/>
    </w:pPr>
    <w:rPr>
      <w:rFonts w:ascii="Times New Roman" w:eastAsia="Times New Roman" w:hAnsi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FD1BD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D1BD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D1BDE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FD1BDE"/>
    <w:rPr>
      <w:rFonts w:cs="Times New Roman"/>
    </w:rPr>
  </w:style>
  <w:style w:type="character" w:customStyle="1" w:styleId="Heading4Char">
    <w:name w:val="Heading 4 Char"/>
    <w:basedOn w:val="DefaultParagraphFont"/>
    <w:link w:val="Heading4"/>
    <w:rsid w:val="00022EF9"/>
    <w:rPr>
      <w:rFonts w:ascii="Times New Roman" w:eastAsia="Times New Roman" w:hAnsi="Times New Roman"/>
      <w:sz w:val="24"/>
      <w:szCs w:val="24"/>
      <w:u w:val="single"/>
    </w:rPr>
  </w:style>
  <w:style w:type="paragraph" w:styleId="Header">
    <w:name w:val="header"/>
    <w:basedOn w:val="Normal"/>
    <w:link w:val="HeaderChar"/>
    <w:semiHidden/>
    <w:rsid w:val="00022EF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022EF9"/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E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odyText">
    <w:name w:val="Body Text"/>
    <w:basedOn w:val="Normal"/>
    <w:link w:val="BodyTextChar"/>
    <w:semiHidden/>
    <w:rsid w:val="00022EF9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022EF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C80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16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16FE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5C4917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55AB7"/>
    <w:rPr>
      <w:color w:val="800080" w:themeColor="followedHyperlink"/>
      <w:u w:val="single"/>
    </w:rPr>
  </w:style>
  <w:style w:type="character" w:customStyle="1" w:styleId="hitorg1">
    <w:name w:val="hit_org1"/>
    <w:basedOn w:val="DefaultParagraphFont"/>
    <w:rsid w:val="00855AB7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semiHidden/>
    <w:unhideWhenUsed/>
    <w:rsid w:val="00191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9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96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965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basedOn w:val="DefaultParagraphFont"/>
    <w:rsid w:val="00DF6720"/>
  </w:style>
  <w:style w:type="paragraph" w:styleId="PlainText">
    <w:name w:val="Plain Text"/>
    <w:basedOn w:val="Normal"/>
    <w:link w:val="PlainTextChar"/>
    <w:uiPriority w:val="99"/>
    <w:semiHidden/>
    <w:unhideWhenUsed/>
    <w:rsid w:val="0086321E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6321E"/>
    <w:rPr>
      <w:rFonts w:eastAsiaTheme="minorHAnsi" w:cstheme="minorBidi"/>
      <w:sz w:val="22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C11E15"/>
  </w:style>
  <w:style w:type="table" w:customStyle="1" w:styleId="LightShading1">
    <w:name w:val="Light Shading1"/>
    <w:basedOn w:val="TableNormal"/>
    <w:uiPriority w:val="60"/>
    <w:rsid w:val="004B43B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314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1450"/>
  </w:style>
  <w:style w:type="character" w:styleId="FootnoteReference">
    <w:name w:val="footnote reference"/>
    <w:basedOn w:val="DefaultParagraphFont"/>
    <w:uiPriority w:val="99"/>
    <w:semiHidden/>
    <w:unhideWhenUsed/>
    <w:rsid w:val="00231450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318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673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8673CC"/>
  </w:style>
  <w:style w:type="paragraph" w:customStyle="1" w:styleId="generic-container">
    <w:name w:val="generic-container"/>
    <w:basedOn w:val="Normal"/>
    <w:rsid w:val="00AB69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416B9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6B9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416B9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416B9"/>
    <w:rPr>
      <w:rFonts w:ascii="Times New Roman" w:hAnsi="Times New Roman"/>
      <w:noProof/>
      <w:sz w:val="24"/>
      <w:szCs w:val="22"/>
    </w:rPr>
  </w:style>
  <w:style w:type="paragraph" w:styleId="NormalWeb">
    <w:name w:val="Normal (Web)"/>
    <w:basedOn w:val="Normal"/>
    <w:uiPriority w:val="99"/>
    <w:unhideWhenUsed/>
    <w:rsid w:val="00595E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856171"/>
    <w:rPr>
      <w:sz w:val="22"/>
      <w:szCs w:val="22"/>
    </w:rPr>
  </w:style>
  <w:style w:type="table" w:styleId="TableGrid">
    <w:name w:val="Table Grid"/>
    <w:basedOn w:val="TableNormal"/>
    <w:uiPriority w:val="39"/>
    <w:rsid w:val="00D21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C28C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134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5995">
          <w:marLeft w:val="0"/>
          <w:marRight w:val="0"/>
          <w:marTop w:val="193"/>
          <w:marBottom w:val="64"/>
          <w:divBdr>
            <w:top w:val="single" w:sz="4" w:space="13" w:color="CCCCCC"/>
            <w:left w:val="single" w:sz="4" w:space="10" w:color="CCCCCC"/>
            <w:bottom w:val="single" w:sz="4" w:space="8" w:color="CCCCCC"/>
            <w:right w:val="single" w:sz="4" w:space="10" w:color="CCCCCC"/>
          </w:divBdr>
          <w:divsChild>
            <w:div w:id="32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218320">
                  <w:marLeft w:val="0"/>
                  <w:marRight w:val="6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26318">
                      <w:marLeft w:val="0"/>
                      <w:marRight w:val="0"/>
                      <w:marTop w:val="0"/>
                      <w:marBottom w:val="9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8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9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4218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8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2860">
          <w:marLeft w:val="0"/>
          <w:marRight w:val="0"/>
          <w:marTop w:val="180"/>
          <w:marBottom w:val="60"/>
          <w:divBdr>
            <w:top w:val="single" w:sz="4" w:space="12" w:color="CCCCCC"/>
            <w:left w:val="single" w:sz="4" w:space="9" w:color="CCCCCC"/>
            <w:bottom w:val="single" w:sz="4" w:space="7" w:color="CCCCCC"/>
            <w:right w:val="single" w:sz="4" w:space="9" w:color="CCCCCC"/>
          </w:divBdr>
          <w:divsChild>
            <w:div w:id="58392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90880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5723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7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7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9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78915"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9826">
              <w:marLeft w:val="0"/>
              <w:marRight w:val="0"/>
              <w:marTop w:val="3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7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8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8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9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83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9D6958FF8BE24BA9758B0C42D6AA27" ma:contentTypeVersion="0" ma:contentTypeDescription="Create a new document." ma:contentTypeScope="" ma:versionID="4f092f07dd9db2bf1475aabef9fed73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b7d2703632eda398ab704c7cde7ed3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E968B5-64BB-4BE0-9807-9938F25F77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7EA905-A939-4046-9F6F-8B96BF357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59917A-12AE-44E4-A98E-B576660060D5}">
  <ds:schemaRefs>
    <ds:schemaRef ds:uri="http://www.w3.org/XML/1998/namespace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DA43742C-14BA-421F-AC97-BF601B485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5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unty of Los Angeles Public Health</Company>
  <LinksUpToDate>false</LinksUpToDate>
  <CharactersWithSpaces>4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tto</dc:creator>
  <cp:keywords/>
  <dc:description/>
  <cp:lastModifiedBy>Judith A</cp:lastModifiedBy>
  <cp:revision>3</cp:revision>
  <cp:lastPrinted>2020-03-06T22:21:00Z</cp:lastPrinted>
  <dcterms:created xsi:type="dcterms:W3CDTF">2025-08-22T13:39:00Z</dcterms:created>
  <dcterms:modified xsi:type="dcterms:W3CDTF">2025-08-2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9D6958FF8BE24BA9758B0C42D6AA27</vt:lpwstr>
  </property>
</Properties>
</file>